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9301A" w14:textId="77777777" w:rsidR="00BF34B3" w:rsidRPr="00647E21" w:rsidRDefault="00BF34B3" w:rsidP="00BF34B3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  <w:r w:rsidRPr="00647E21">
        <w:rPr>
          <w:rFonts w:ascii="Times New Roman" w:hAnsi="Times New Roman" w:cs="Times New Roman"/>
          <w:b/>
        </w:rPr>
        <w:t>Appendix A. List of Abbreviations</w:t>
      </w:r>
    </w:p>
    <w:p w14:paraId="160737AE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 xml:space="preserve">Profitability 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PROF</w:t>
      </w:r>
    </w:p>
    <w:p w14:paraId="2DEFC6B5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Return on Asset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ROE</w:t>
      </w:r>
    </w:p>
    <w:p w14:paraId="62A6E5F1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Return on Equity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ROE</w:t>
      </w:r>
    </w:p>
    <w:p w14:paraId="37D046BD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Net Interest Margin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 xml:space="preserve"> NIM</w:t>
      </w:r>
    </w:p>
    <w:p w14:paraId="4C36819F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Liquidity Risk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LR</w:t>
      </w:r>
    </w:p>
    <w:p w14:paraId="62179D1B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Credit Risk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CR</w:t>
      </w:r>
    </w:p>
    <w:p w14:paraId="3EF307AD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Natural Logarithm of Total Asset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LNTA</w:t>
      </w:r>
    </w:p>
    <w:p w14:paraId="0C7A3CC9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Bank Diversification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DIV</w:t>
      </w:r>
    </w:p>
    <w:p w14:paraId="487AA2B1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Financial Structure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FINS</w:t>
      </w:r>
    </w:p>
    <w:p w14:paraId="23C03891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Solvency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SOL</w:t>
      </w:r>
    </w:p>
    <w:p w14:paraId="2046EB78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Operational Efficiency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OE</w:t>
      </w:r>
    </w:p>
    <w:p w14:paraId="5BC4176F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Institution Age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proofErr w:type="spellStart"/>
      <w:r w:rsidRPr="00647E21">
        <w:rPr>
          <w:rFonts w:ascii="Times New Roman" w:hAnsi="Times New Roman" w:cs="Times New Roman"/>
        </w:rPr>
        <w:t>AGE</w:t>
      </w:r>
      <w:proofErr w:type="spellEnd"/>
    </w:p>
    <w:p w14:paraId="0CC3EA0C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Ownership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OWN</w:t>
      </w:r>
    </w:p>
    <w:p w14:paraId="52F69757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Non-performing Loan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NPLs</w:t>
      </w:r>
    </w:p>
    <w:p w14:paraId="5918BB4C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Ordinary Least Square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OLS</w:t>
      </w:r>
    </w:p>
    <w:p w14:paraId="24D63285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Generalized Least Square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GLS</w:t>
      </w:r>
    </w:p>
    <w:p w14:paraId="485CDEF9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Generalized Methods of Moment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GMM</w:t>
      </w:r>
    </w:p>
    <w:p w14:paraId="2DE2DB50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Augmented Dickey Fuller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ADF</w:t>
      </w:r>
    </w:p>
    <w:p w14:paraId="73045244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Variance Inflationary Factor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VIF</w:t>
      </w:r>
    </w:p>
    <w:p w14:paraId="07D5027A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Total Pakistani Bank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TPB</w:t>
      </w:r>
    </w:p>
    <w:p w14:paraId="11CCBAE5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Pakistani Public Bank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PPB</w:t>
      </w:r>
    </w:p>
    <w:p w14:paraId="762A9BFC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Pakistani Commercial Bank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PCB</w:t>
      </w:r>
    </w:p>
    <w:p w14:paraId="5BAF069C" w14:textId="77777777" w:rsidR="00BF34B3" w:rsidRPr="00647E21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Pakistani Specialized Bank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PSB</w:t>
      </w:r>
    </w:p>
    <w:p w14:paraId="649D7672" w14:textId="77777777" w:rsidR="00BF34B3" w:rsidRDefault="00BF34B3" w:rsidP="00BF34B3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647E21">
        <w:rPr>
          <w:rFonts w:ascii="Times New Roman" w:hAnsi="Times New Roman" w:cs="Times New Roman"/>
        </w:rPr>
        <w:t>Pakistani Microfinance Banks</w:t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</w:r>
      <w:r w:rsidRPr="00647E21">
        <w:rPr>
          <w:rFonts w:ascii="Times New Roman" w:hAnsi="Times New Roman" w:cs="Times New Roman"/>
        </w:rPr>
        <w:tab/>
        <w:t>PMB</w:t>
      </w:r>
    </w:p>
    <w:p w14:paraId="02065AB5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4B3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2A"/>
    <w:rsid w:val="00006CDC"/>
    <w:rsid w:val="00006E38"/>
    <w:rsid w:val="0000710B"/>
    <w:rsid w:val="000077E3"/>
    <w:rsid w:val="00007F77"/>
    <w:rsid w:val="0001141F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2016A"/>
    <w:rsid w:val="0002061F"/>
    <w:rsid w:val="00020FF8"/>
    <w:rsid w:val="000219EC"/>
    <w:rsid w:val="000222B4"/>
    <w:rsid w:val="000234A8"/>
    <w:rsid w:val="0002374F"/>
    <w:rsid w:val="000241BC"/>
    <w:rsid w:val="000244D4"/>
    <w:rsid w:val="00025A95"/>
    <w:rsid w:val="00026696"/>
    <w:rsid w:val="000266A6"/>
    <w:rsid w:val="000302DC"/>
    <w:rsid w:val="0003037F"/>
    <w:rsid w:val="000304F7"/>
    <w:rsid w:val="00030701"/>
    <w:rsid w:val="0003082C"/>
    <w:rsid w:val="00030CC6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2D1"/>
    <w:rsid w:val="000365A9"/>
    <w:rsid w:val="00040778"/>
    <w:rsid w:val="00040A9B"/>
    <w:rsid w:val="00040BEA"/>
    <w:rsid w:val="00041364"/>
    <w:rsid w:val="00042767"/>
    <w:rsid w:val="00042811"/>
    <w:rsid w:val="00044621"/>
    <w:rsid w:val="000450C7"/>
    <w:rsid w:val="0004535B"/>
    <w:rsid w:val="0004560E"/>
    <w:rsid w:val="0004598E"/>
    <w:rsid w:val="00045BAA"/>
    <w:rsid w:val="00045E29"/>
    <w:rsid w:val="00045F12"/>
    <w:rsid w:val="000460D8"/>
    <w:rsid w:val="00046DE7"/>
    <w:rsid w:val="00047132"/>
    <w:rsid w:val="00047302"/>
    <w:rsid w:val="0005059D"/>
    <w:rsid w:val="00051669"/>
    <w:rsid w:val="00051B69"/>
    <w:rsid w:val="00051F1E"/>
    <w:rsid w:val="000521B3"/>
    <w:rsid w:val="0005246C"/>
    <w:rsid w:val="0005339E"/>
    <w:rsid w:val="0005385E"/>
    <w:rsid w:val="00053ADA"/>
    <w:rsid w:val="00053D2D"/>
    <w:rsid w:val="0005502B"/>
    <w:rsid w:val="000554E2"/>
    <w:rsid w:val="00056C20"/>
    <w:rsid w:val="0005751A"/>
    <w:rsid w:val="00057821"/>
    <w:rsid w:val="000601FA"/>
    <w:rsid w:val="0006041D"/>
    <w:rsid w:val="000609BF"/>
    <w:rsid w:val="00062A3D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9B9"/>
    <w:rsid w:val="00066D45"/>
    <w:rsid w:val="00070CFF"/>
    <w:rsid w:val="00071415"/>
    <w:rsid w:val="000714AB"/>
    <w:rsid w:val="000716A7"/>
    <w:rsid w:val="0007190B"/>
    <w:rsid w:val="00072EAB"/>
    <w:rsid w:val="00072EB7"/>
    <w:rsid w:val="00073EC3"/>
    <w:rsid w:val="00075123"/>
    <w:rsid w:val="00075195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873B7"/>
    <w:rsid w:val="000873CA"/>
    <w:rsid w:val="000874E7"/>
    <w:rsid w:val="000874FD"/>
    <w:rsid w:val="0009020A"/>
    <w:rsid w:val="0009050F"/>
    <w:rsid w:val="00090832"/>
    <w:rsid w:val="0009211A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C18"/>
    <w:rsid w:val="000A31D5"/>
    <w:rsid w:val="000A333F"/>
    <w:rsid w:val="000A342E"/>
    <w:rsid w:val="000A380E"/>
    <w:rsid w:val="000A3E26"/>
    <w:rsid w:val="000A4306"/>
    <w:rsid w:val="000A4E06"/>
    <w:rsid w:val="000A5102"/>
    <w:rsid w:val="000A575F"/>
    <w:rsid w:val="000A5CFB"/>
    <w:rsid w:val="000A6FA5"/>
    <w:rsid w:val="000A758A"/>
    <w:rsid w:val="000A7AE1"/>
    <w:rsid w:val="000A7EC3"/>
    <w:rsid w:val="000B187E"/>
    <w:rsid w:val="000B26D7"/>
    <w:rsid w:val="000B3272"/>
    <w:rsid w:val="000B49EE"/>
    <w:rsid w:val="000B59A4"/>
    <w:rsid w:val="000B5A20"/>
    <w:rsid w:val="000B5C89"/>
    <w:rsid w:val="000B638B"/>
    <w:rsid w:val="000B6D66"/>
    <w:rsid w:val="000B7356"/>
    <w:rsid w:val="000C01B5"/>
    <w:rsid w:val="000C0CA6"/>
    <w:rsid w:val="000C299B"/>
    <w:rsid w:val="000C34B5"/>
    <w:rsid w:val="000C36D1"/>
    <w:rsid w:val="000C38E1"/>
    <w:rsid w:val="000C4B06"/>
    <w:rsid w:val="000C4CB1"/>
    <w:rsid w:val="000C5BBF"/>
    <w:rsid w:val="000C6063"/>
    <w:rsid w:val="000C6AF1"/>
    <w:rsid w:val="000C7FA7"/>
    <w:rsid w:val="000D07DE"/>
    <w:rsid w:val="000D162B"/>
    <w:rsid w:val="000D192D"/>
    <w:rsid w:val="000D1A20"/>
    <w:rsid w:val="000D31E8"/>
    <w:rsid w:val="000D4AFF"/>
    <w:rsid w:val="000D58E5"/>
    <w:rsid w:val="000D5FEA"/>
    <w:rsid w:val="000D6A5A"/>
    <w:rsid w:val="000D71FB"/>
    <w:rsid w:val="000D7924"/>
    <w:rsid w:val="000D7CC9"/>
    <w:rsid w:val="000E03F7"/>
    <w:rsid w:val="000E2276"/>
    <w:rsid w:val="000E26DA"/>
    <w:rsid w:val="000E28B3"/>
    <w:rsid w:val="000E2F51"/>
    <w:rsid w:val="000E3539"/>
    <w:rsid w:val="000E36AB"/>
    <w:rsid w:val="000E395D"/>
    <w:rsid w:val="000E45A7"/>
    <w:rsid w:val="000E4F6C"/>
    <w:rsid w:val="000E5048"/>
    <w:rsid w:val="000E5642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64"/>
    <w:rsid w:val="000F50C9"/>
    <w:rsid w:val="000F547A"/>
    <w:rsid w:val="000F57AB"/>
    <w:rsid w:val="000F5D7F"/>
    <w:rsid w:val="000F7548"/>
    <w:rsid w:val="001009E4"/>
    <w:rsid w:val="00100E9A"/>
    <w:rsid w:val="001016B5"/>
    <w:rsid w:val="0010229E"/>
    <w:rsid w:val="001024AD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86B"/>
    <w:rsid w:val="0011199D"/>
    <w:rsid w:val="001128F4"/>
    <w:rsid w:val="00112A08"/>
    <w:rsid w:val="00112C86"/>
    <w:rsid w:val="0011463E"/>
    <w:rsid w:val="00114EEF"/>
    <w:rsid w:val="00114F79"/>
    <w:rsid w:val="00115DAC"/>
    <w:rsid w:val="0011627F"/>
    <w:rsid w:val="0011703B"/>
    <w:rsid w:val="00117E15"/>
    <w:rsid w:val="001206F9"/>
    <w:rsid w:val="001209E4"/>
    <w:rsid w:val="00120AED"/>
    <w:rsid w:val="001215A8"/>
    <w:rsid w:val="00121D86"/>
    <w:rsid w:val="00121FE1"/>
    <w:rsid w:val="0012234F"/>
    <w:rsid w:val="00122884"/>
    <w:rsid w:val="0012298D"/>
    <w:rsid w:val="00122B35"/>
    <w:rsid w:val="00124487"/>
    <w:rsid w:val="001248F4"/>
    <w:rsid w:val="00124A7B"/>
    <w:rsid w:val="00124C79"/>
    <w:rsid w:val="0012567C"/>
    <w:rsid w:val="00125C03"/>
    <w:rsid w:val="00125E5D"/>
    <w:rsid w:val="001264D6"/>
    <w:rsid w:val="00126AB9"/>
    <w:rsid w:val="00126CDE"/>
    <w:rsid w:val="001304FB"/>
    <w:rsid w:val="001307FA"/>
    <w:rsid w:val="00130866"/>
    <w:rsid w:val="00132859"/>
    <w:rsid w:val="001346FF"/>
    <w:rsid w:val="00134A57"/>
    <w:rsid w:val="00134DD4"/>
    <w:rsid w:val="00134F5E"/>
    <w:rsid w:val="0013621F"/>
    <w:rsid w:val="00136848"/>
    <w:rsid w:val="00136F0B"/>
    <w:rsid w:val="001401D2"/>
    <w:rsid w:val="001408A7"/>
    <w:rsid w:val="00140D66"/>
    <w:rsid w:val="00140F08"/>
    <w:rsid w:val="00141954"/>
    <w:rsid w:val="0014201B"/>
    <w:rsid w:val="00144646"/>
    <w:rsid w:val="0014499C"/>
    <w:rsid w:val="0014632C"/>
    <w:rsid w:val="00146735"/>
    <w:rsid w:val="00146A13"/>
    <w:rsid w:val="00146E32"/>
    <w:rsid w:val="001471C7"/>
    <w:rsid w:val="001471DE"/>
    <w:rsid w:val="001473A2"/>
    <w:rsid w:val="00147637"/>
    <w:rsid w:val="00147AB8"/>
    <w:rsid w:val="00147C64"/>
    <w:rsid w:val="00150C3F"/>
    <w:rsid w:val="001520DC"/>
    <w:rsid w:val="00152106"/>
    <w:rsid w:val="00152697"/>
    <w:rsid w:val="00153679"/>
    <w:rsid w:val="00154F5C"/>
    <w:rsid w:val="001550C4"/>
    <w:rsid w:val="00155A84"/>
    <w:rsid w:val="001571A9"/>
    <w:rsid w:val="00157265"/>
    <w:rsid w:val="001572D0"/>
    <w:rsid w:val="00157821"/>
    <w:rsid w:val="00161110"/>
    <w:rsid w:val="001614E6"/>
    <w:rsid w:val="00161AB2"/>
    <w:rsid w:val="00161B7C"/>
    <w:rsid w:val="0016218C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46A1"/>
    <w:rsid w:val="00174D88"/>
    <w:rsid w:val="00175953"/>
    <w:rsid w:val="00175FA9"/>
    <w:rsid w:val="001768A5"/>
    <w:rsid w:val="00176B73"/>
    <w:rsid w:val="00177FE8"/>
    <w:rsid w:val="00180322"/>
    <w:rsid w:val="001814A6"/>
    <w:rsid w:val="00181C97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05AC"/>
    <w:rsid w:val="00191348"/>
    <w:rsid w:val="00191566"/>
    <w:rsid w:val="00191F37"/>
    <w:rsid w:val="00192838"/>
    <w:rsid w:val="0019384A"/>
    <w:rsid w:val="00193B1F"/>
    <w:rsid w:val="00193CBB"/>
    <w:rsid w:val="00193DE2"/>
    <w:rsid w:val="00194155"/>
    <w:rsid w:val="00194B80"/>
    <w:rsid w:val="00194F45"/>
    <w:rsid w:val="0019504D"/>
    <w:rsid w:val="00195121"/>
    <w:rsid w:val="001952E4"/>
    <w:rsid w:val="001961DD"/>
    <w:rsid w:val="0019666F"/>
    <w:rsid w:val="00196BAE"/>
    <w:rsid w:val="00196BC1"/>
    <w:rsid w:val="00197424"/>
    <w:rsid w:val="001A1238"/>
    <w:rsid w:val="001A168F"/>
    <w:rsid w:val="001A1CA2"/>
    <w:rsid w:val="001A2085"/>
    <w:rsid w:val="001A22C4"/>
    <w:rsid w:val="001A24B2"/>
    <w:rsid w:val="001A29B8"/>
    <w:rsid w:val="001A31B8"/>
    <w:rsid w:val="001A3701"/>
    <w:rsid w:val="001A3870"/>
    <w:rsid w:val="001A3A76"/>
    <w:rsid w:val="001A3A7A"/>
    <w:rsid w:val="001A3D8A"/>
    <w:rsid w:val="001A4405"/>
    <w:rsid w:val="001A441E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05BF"/>
    <w:rsid w:val="001B1E4D"/>
    <w:rsid w:val="001B2AD8"/>
    <w:rsid w:val="001B31A1"/>
    <w:rsid w:val="001B39B9"/>
    <w:rsid w:val="001B581C"/>
    <w:rsid w:val="001B700C"/>
    <w:rsid w:val="001C0008"/>
    <w:rsid w:val="001C0FD8"/>
    <w:rsid w:val="001C1250"/>
    <w:rsid w:val="001C1636"/>
    <w:rsid w:val="001C1835"/>
    <w:rsid w:val="001C2317"/>
    <w:rsid w:val="001C3E9D"/>
    <w:rsid w:val="001C3F2F"/>
    <w:rsid w:val="001C48AC"/>
    <w:rsid w:val="001C7AE6"/>
    <w:rsid w:val="001C7B3A"/>
    <w:rsid w:val="001D0CFF"/>
    <w:rsid w:val="001D0FC2"/>
    <w:rsid w:val="001D2347"/>
    <w:rsid w:val="001D2574"/>
    <w:rsid w:val="001D2801"/>
    <w:rsid w:val="001D2FAF"/>
    <w:rsid w:val="001D37BB"/>
    <w:rsid w:val="001D3D3B"/>
    <w:rsid w:val="001D40A4"/>
    <w:rsid w:val="001D5412"/>
    <w:rsid w:val="001D545D"/>
    <w:rsid w:val="001D56FC"/>
    <w:rsid w:val="001D66FA"/>
    <w:rsid w:val="001D6C66"/>
    <w:rsid w:val="001D7C1B"/>
    <w:rsid w:val="001D7D57"/>
    <w:rsid w:val="001D7E47"/>
    <w:rsid w:val="001E0F9E"/>
    <w:rsid w:val="001E2D29"/>
    <w:rsid w:val="001E2F5F"/>
    <w:rsid w:val="001E4374"/>
    <w:rsid w:val="001E4411"/>
    <w:rsid w:val="001E4E7A"/>
    <w:rsid w:val="001E50EA"/>
    <w:rsid w:val="001E54AE"/>
    <w:rsid w:val="001E5DFF"/>
    <w:rsid w:val="001E601E"/>
    <w:rsid w:val="001E611E"/>
    <w:rsid w:val="001E660A"/>
    <w:rsid w:val="001E6C1E"/>
    <w:rsid w:val="001F0039"/>
    <w:rsid w:val="001F0219"/>
    <w:rsid w:val="001F0886"/>
    <w:rsid w:val="001F1179"/>
    <w:rsid w:val="001F1D5F"/>
    <w:rsid w:val="001F1EE6"/>
    <w:rsid w:val="001F3D0D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52D5"/>
    <w:rsid w:val="002062BC"/>
    <w:rsid w:val="00206FEE"/>
    <w:rsid w:val="002073E1"/>
    <w:rsid w:val="00207C58"/>
    <w:rsid w:val="00207CB2"/>
    <w:rsid w:val="00210835"/>
    <w:rsid w:val="002108FC"/>
    <w:rsid w:val="00210BAB"/>
    <w:rsid w:val="0021195D"/>
    <w:rsid w:val="00211F3E"/>
    <w:rsid w:val="0021220E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BBC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C6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1C46"/>
    <w:rsid w:val="00241EB9"/>
    <w:rsid w:val="00243574"/>
    <w:rsid w:val="00243A31"/>
    <w:rsid w:val="00243B25"/>
    <w:rsid w:val="0024629C"/>
    <w:rsid w:val="0024634B"/>
    <w:rsid w:val="00247B62"/>
    <w:rsid w:val="0025008A"/>
    <w:rsid w:val="00250A79"/>
    <w:rsid w:val="0025130E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5F08"/>
    <w:rsid w:val="00266C86"/>
    <w:rsid w:val="00267079"/>
    <w:rsid w:val="002706C4"/>
    <w:rsid w:val="00270D68"/>
    <w:rsid w:val="00270F90"/>
    <w:rsid w:val="00271AE2"/>
    <w:rsid w:val="00271CC0"/>
    <w:rsid w:val="00272233"/>
    <w:rsid w:val="00273564"/>
    <w:rsid w:val="0027398A"/>
    <w:rsid w:val="00273B36"/>
    <w:rsid w:val="002740A3"/>
    <w:rsid w:val="00274BD7"/>
    <w:rsid w:val="00275009"/>
    <w:rsid w:val="00275922"/>
    <w:rsid w:val="00275C1D"/>
    <w:rsid w:val="002766C9"/>
    <w:rsid w:val="00276B8E"/>
    <w:rsid w:val="00276C6C"/>
    <w:rsid w:val="00277002"/>
    <w:rsid w:val="00277A3B"/>
    <w:rsid w:val="002812DB"/>
    <w:rsid w:val="002828EB"/>
    <w:rsid w:val="00282E58"/>
    <w:rsid w:val="00283440"/>
    <w:rsid w:val="00284CA2"/>
    <w:rsid w:val="00284CBB"/>
    <w:rsid w:val="00285016"/>
    <w:rsid w:val="00285457"/>
    <w:rsid w:val="00285620"/>
    <w:rsid w:val="00285872"/>
    <w:rsid w:val="00285EB7"/>
    <w:rsid w:val="00286366"/>
    <w:rsid w:val="00286586"/>
    <w:rsid w:val="00286DD9"/>
    <w:rsid w:val="0028724A"/>
    <w:rsid w:val="0029061F"/>
    <w:rsid w:val="00293572"/>
    <w:rsid w:val="002944D6"/>
    <w:rsid w:val="00294B9F"/>
    <w:rsid w:val="00295BA6"/>
    <w:rsid w:val="00296AF1"/>
    <w:rsid w:val="00296D8A"/>
    <w:rsid w:val="002972F7"/>
    <w:rsid w:val="0029746A"/>
    <w:rsid w:val="00297DD3"/>
    <w:rsid w:val="002A0076"/>
    <w:rsid w:val="002A0E02"/>
    <w:rsid w:val="002A1221"/>
    <w:rsid w:val="002A2A11"/>
    <w:rsid w:val="002A3ACA"/>
    <w:rsid w:val="002A3B46"/>
    <w:rsid w:val="002A3E97"/>
    <w:rsid w:val="002A40B1"/>
    <w:rsid w:val="002A420E"/>
    <w:rsid w:val="002A4912"/>
    <w:rsid w:val="002A54E5"/>
    <w:rsid w:val="002A55A6"/>
    <w:rsid w:val="002A5EAE"/>
    <w:rsid w:val="002A74BB"/>
    <w:rsid w:val="002A76A5"/>
    <w:rsid w:val="002A7A45"/>
    <w:rsid w:val="002B0D3F"/>
    <w:rsid w:val="002B14AD"/>
    <w:rsid w:val="002B16FC"/>
    <w:rsid w:val="002B189E"/>
    <w:rsid w:val="002B2C0F"/>
    <w:rsid w:val="002B3B76"/>
    <w:rsid w:val="002B3F83"/>
    <w:rsid w:val="002B4617"/>
    <w:rsid w:val="002B4CCD"/>
    <w:rsid w:val="002B7C1A"/>
    <w:rsid w:val="002B7D5F"/>
    <w:rsid w:val="002C06EA"/>
    <w:rsid w:val="002C0CE2"/>
    <w:rsid w:val="002C3DA7"/>
    <w:rsid w:val="002C45F7"/>
    <w:rsid w:val="002C5227"/>
    <w:rsid w:val="002C5E41"/>
    <w:rsid w:val="002C5E8F"/>
    <w:rsid w:val="002C73B0"/>
    <w:rsid w:val="002D1658"/>
    <w:rsid w:val="002D1E13"/>
    <w:rsid w:val="002D1FA6"/>
    <w:rsid w:val="002D21F3"/>
    <w:rsid w:val="002D23B7"/>
    <w:rsid w:val="002D2FFB"/>
    <w:rsid w:val="002D37DA"/>
    <w:rsid w:val="002D3968"/>
    <w:rsid w:val="002D3ABF"/>
    <w:rsid w:val="002D3CD9"/>
    <w:rsid w:val="002D55BF"/>
    <w:rsid w:val="002D5700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6EBE"/>
    <w:rsid w:val="002E72B7"/>
    <w:rsid w:val="002E776F"/>
    <w:rsid w:val="002E7FE6"/>
    <w:rsid w:val="002F12AB"/>
    <w:rsid w:val="002F222B"/>
    <w:rsid w:val="002F3E74"/>
    <w:rsid w:val="002F5171"/>
    <w:rsid w:val="002F6377"/>
    <w:rsid w:val="002F6682"/>
    <w:rsid w:val="002F69C2"/>
    <w:rsid w:val="002F6EAF"/>
    <w:rsid w:val="0030066D"/>
    <w:rsid w:val="00300BE1"/>
    <w:rsid w:val="0030103E"/>
    <w:rsid w:val="003012BA"/>
    <w:rsid w:val="00302746"/>
    <w:rsid w:val="00302C53"/>
    <w:rsid w:val="00302F60"/>
    <w:rsid w:val="003037FB"/>
    <w:rsid w:val="00303F36"/>
    <w:rsid w:val="00304A0F"/>
    <w:rsid w:val="00304A7D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17D51"/>
    <w:rsid w:val="003202AE"/>
    <w:rsid w:val="00320D0C"/>
    <w:rsid w:val="00321908"/>
    <w:rsid w:val="00322DF2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27CC7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6FEA"/>
    <w:rsid w:val="003373CF"/>
    <w:rsid w:val="00340584"/>
    <w:rsid w:val="003410AC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46A75"/>
    <w:rsid w:val="003510FC"/>
    <w:rsid w:val="00351602"/>
    <w:rsid w:val="00351AE6"/>
    <w:rsid w:val="00351EA5"/>
    <w:rsid w:val="003522DC"/>
    <w:rsid w:val="00352C2B"/>
    <w:rsid w:val="00352FCB"/>
    <w:rsid w:val="00353B75"/>
    <w:rsid w:val="00353C42"/>
    <w:rsid w:val="00354AE0"/>
    <w:rsid w:val="003551EE"/>
    <w:rsid w:val="00355512"/>
    <w:rsid w:val="00356A7B"/>
    <w:rsid w:val="00357924"/>
    <w:rsid w:val="00357F7D"/>
    <w:rsid w:val="00360530"/>
    <w:rsid w:val="00360A23"/>
    <w:rsid w:val="00360E70"/>
    <w:rsid w:val="00362342"/>
    <w:rsid w:val="00363557"/>
    <w:rsid w:val="003639D7"/>
    <w:rsid w:val="00364213"/>
    <w:rsid w:val="00364BB5"/>
    <w:rsid w:val="00366FE6"/>
    <w:rsid w:val="00367222"/>
    <w:rsid w:val="003672EE"/>
    <w:rsid w:val="003703EE"/>
    <w:rsid w:val="00370E35"/>
    <w:rsid w:val="00370F2F"/>
    <w:rsid w:val="003722AD"/>
    <w:rsid w:val="0037270F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6CEA"/>
    <w:rsid w:val="003770E6"/>
    <w:rsid w:val="00381224"/>
    <w:rsid w:val="00382027"/>
    <w:rsid w:val="0038286A"/>
    <w:rsid w:val="00382B62"/>
    <w:rsid w:val="0038326D"/>
    <w:rsid w:val="00383C31"/>
    <w:rsid w:val="00384688"/>
    <w:rsid w:val="00384797"/>
    <w:rsid w:val="0038585E"/>
    <w:rsid w:val="00385F73"/>
    <w:rsid w:val="003861A4"/>
    <w:rsid w:val="0038630F"/>
    <w:rsid w:val="00386443"/>
    <w:rsid w:val="003868A4"/>
    <w:rsid w:val="0039083C"/>
    <w:rsid w:val="003908E8"/>
    <w:rsid w:val="0039144A"/>
    <w:rsid w:val="00391860"/>
    <w:rsid w:val="003924E5"/>
    <w:rsid w:val="00392A03"/>
    <w:rsid w:val="00393C99"/>
    <w:rsid w:val="00394116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6B9E"/>
    <w:rsid w:val="003A71D4"/>
    <w:rsid w:val="003B0569"/>
    <w:rsid w:val="003B0571"/>
    <w:rsid w:val="003B058E"/>
    <w:rsid w:val="003B0692"/>
    <w:rsid w:val="003B123D"/>
    <w:rsid w:val="003B21EF"/>
    <w:rsid w:val="003B22D9"/>
    <w:rsid w:val="003B2677"/>
    <w:rsid w:val="003B2FF5"/>
    <w:rsid w:val="003B3AD4"/>
    <w:rsid w:val="003B3C2C"/>
    <w:rsid w:val="003B4207"/>
    <w:rsid w:val="003B5F08"/>
    <w:rsid w:val="003B67EA"/>
    <w:rsid w:val="003B691A"/>
    <w:rsid w:val="003B6DB2"/>
    <w:rsid w:val="003B6F33"/>
    <w:rsid w:val="003B75AB"/>
    <w:rsid w:val="003B769B"/>
    <w:rsid w:val="003B7B29"/>
    <w:rsid w:val="003B7EFC"/>
    <w:rsid w:val="003C05B8"/>
    <w:rsid w:val="003C05D0"/>
    <w:rsid w:val="003C0BBB"/>
    <w:rsid w:val="003C0D31"/>
    <w:rsid w:val="003C2299"/>
    <w:rsid w:val="003C2308"/>
    <w:rsid w:val="003C23C0"/>
    <w:rsid w:val="003C2A70"/>
    <w:rsid w:val="003C2DC3"/>
    <w:rsid w:val="003C2F72"/>
    <w:rsid w:val="003C31CD"/>
    <w:rsid w:val="003C3395"/>
    <w:rsid w:val="003C37D7"/>
    <w:rsid w:val="003C3903"/>
    <w:rsid w:val="003C45E1"/>
    <w:rsid w:val="003C50F0"/>
    <w:rsid w:val="003C5D0A"/>
    <w:rsid w:val="003C6A7A"/>
    <w:rsid w:val="003C6CE3"/>
    <w:rsid w:val="003C743A"/>
    <w:rsid w:val="003C797E"/>
    <w:rsid w:val="003C7C24"/>
    <w:rsid w:val="003C7DCB"/>
    <w:rsid w:val="003D0C23"/>
    <w:rsid w:val="003D243E"/>
    <w:rsid w:val="003D288D"/>
    <w:rsid w:val="003D2964"/>
    <w:rsid w:val="003D2D04"/>
    <w:rsid w:val="003D39C8"/>
    <w:rsid w:val="003D459B"/>
    <w:rsid w:val="003D5699"/>
    <w:rsid w:val="003D5950"/>
    <w:rsid w:val="003D5AF8"/>
    <w:rsid w:val="003D647A"/>
    <w:rsid w:val="003D7004"/>
    <w:rsid w:val="003E06EE"/>
    <w:rsid w:val="003E0800"/>
    <w:rsid w:val="003E0BFA"/>
    <w:rsid w:val="003E232F"/>
    <w:rsid w:val="003E238E"/>
    <w:rsid w:val="003E43B0"/>
    <w:rsid w:val="003E4A59"/>
    <w:rsid w:val="003E5603"/>
    <w:rsid w:val="003E574A"/>
    <w:rsid w:val="003E59E2"/>
    <w:rsid w:val="003E61BF"/>
    <w:rsid w:val="003E6AE0"/>
    <w:rsid w:val="003E71A7"/>
    <w:rsid w:val="003F0FA7"/>
    <w:rsid w:val="003F1246"/>
    <w:rsid w:val="003F127F"/>
    <w:rsid w:val="003F1624"/>
    <w:rsid w:val="003F1B6A"/>
    <w:rsid w:val="003F1BED"/>
    <w:rsid w:val="003F1BEF"/>
    <w:rsid w:val="003F429D"/>
    <w:rsid w:val="003F442F"/>
    <w:rsid w:val="003F4952"/>
    <w:rsid w:val="003F50CE"/>
    <w:rsid w:val="003F63CB"/>
    <w:rsid w:val="003F64B7"/>
    <w:rsid w:val="003F6582"/>
    <w:rsid w:val="003F7823"/>
    <w:rsid w:val="003F78E4"/>
    <w:rsid w:val="00400369"/>
    <w:rsid w:val="004009C2"/>
    <w:rsid w:val="00401C16"/>
    <w:rsid w:val="00401EEA"/>
    <w:rsid w:val="0040220B"/>
    <w:rsid w:val="00402251"/>
    <w:rsid w:val="004034E2"/>
    <w:rsid w:val="004038F9"/>
    <w:rsid w:val="00403B85"/>
    <w:rsid w:val="00403C97"/>
    <w:rsid w:val="00404276"/>
    <w:rsid w:val="00404F8D"/>
    <w:rsid w:val="00405085"/>
    <w:rsid w:val="00405D10"/>
    <w:rsid w:val="0041054D"/>
    <w:rsid w:val="004105A5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44E"/>
    <w:rsid w:val="004165A7"/>
    <w:rsid w:val="004172C3"/>
    <w:rsid w:val="004175D5"/>
    <w:rsid w:val="00417AEF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37B"/>
    <w:rsid w:val="00424E25"/>
    <w:rsid w:val="00425357"/>
    <w:rsid w:val="00425505"/>
    <w:rsid w:val="004255B6"/>
    <w:rsid w:val="00425802"/>
    <w:rsid w:val="00426859"/>
    <w:rsid w:val="00427606"/>
    <w:rsid w:val="00427749"/>
    <w:rsid w:val="00427AF3"/>
    <w:rsid w:val="00427BD7"/>
    <w:rsid w:val="00427E9E"/>
    <w:rsid w:val="004300B7"/>
    <w:rsid w:val="0043038C"/>
    <w:rsid w:val="004313EB"/>
    <w:rsid w:val="004314C2"/>
    <w:rsid w:val="00431728"/>
    <w:rsid w:val="0043179B"/>
    <w:rsid w:val="00432194"/>
    <w:rsid w:val="0043276B"/>
    <w:rsid w:val="00433B38"/>
    <w:rsid w:val="00434601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1F0F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2FB"/>
    <w:rsid w:val="00446799"/>
    <w:rsid w:val="004504F2"/>
    <w:rsid w:val="004514BA"/>
    <w:rsid w:val="0045188D"/>
    <w:rsid w:val="0045278B"/>
    <w:rsid w:val="004531AA"/>
    <w:rsid w:val="004538D5"/>
    <w:rsid w:val="00454482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AA9"/>
    <w:rsid w:val="00460C60"/>
    <w:rsid w:val="00460FF8"/>
    <w:rsid w:val="004614D8"/>
    <w:rsid w:val="00461D47"/>
    <w:rsid w:val="004627B2"/>
    <w:rsid w:val="00463468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392"/>
    <w:rsid w:val="004909F7"/>
    <w:rsid w:val="00491292"/>
    <w:rsid w:val="00491517"/>
    <w:rsid w:val="00491F14"/>
    <w:rsid w:val="00491F6A"/>
    <w:rsid w:val="004927EC"/>
    <w:rsid w:val="004929CB"/>
    <w:rsid w:val="004932C6"/>
    <w:rsid w:val="004935BD"/>
    <w:rsid w:val="00494CF9"/>
    <w:rsid w:val="00495420"/>
    <w:rsid w:val="0049547A"/>
    <w:rsid w:val="00496040"/>
    <w:rsid w:val="00496FE1"/>
    <w:rsid w:val="004A0054"/>
    <w:rsid w:val="004A04E2"/>
    <w:rsid w:val="004A1B08"/>
    <w:rsid w:val="004A1B12"/>
    <w:rsid w:val="004A1CD5"/>
    <w:rsid w:val="004A2BCC"/>
    <w:rsid w:val="004A35C5"/>
    <w:rsid w:val="004A3DFD"/>
    <w:rsid w:val="004A43F8"/>
    <w:rsid w:val="004A4769"/>
    <w:rsid w:val="004A5326"/>
    <w:rsid w:val="004A637D"/>
    <w:rsid w:val="004A67F4"/>
    <w:rsid w:val="004A6BF3"/>
    <w:rsid w:val="004A7D1E"/>
    <w:rsid w:val="004B0472"/>
    <w:rsid w:val="004B2046"/>
    <w:rsid w:val="004B35B5"/>
    <w:rsid w:val="004B4BF7"/>
    <w:rsid w:val="004B533B"/>
    <w:rsid w:val="004B53CA"/>
    <w:rsid w:val="004B6458"/>
    <w:rsid w:val="004B7B0F"/>
    <w:rsid w:val="004C10CC"/>
    <w:rsid w:val="004C119A"/>
    <w:rsid w:val="004C172A"/>
    <w:rsid w:val="004C18CD"/>
    <w:rsid w:val="004C1B82"/>
    <w:rsid w:val="004C2FE0"/>
    <w:rsid w:val="004C345A"/>
    <w:rsid w:val="004C4A94"/>
    <w:rsid w:val="004C511B"/>
    <w:rsid w:val="004C5AB0"/>
    <w:rsid w:val="004C7FA3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A4"/>
    <w:rsid w:val="004D78C5"/>
    <w:rsid w:val="004E09C6"/>
    <w:rsid w:val="004E0BF5"/>
    <w:rsid w:val="004E100A"/>
    <w:rsid w:val="004E18A5"/>
    <w:rsid w:val="004E18A8"/>
    <w:rsid w:val="004E1B52"/>
    <w:rsid w:val="004E20EB"/>
    <w:rsid w:val="004E2430"/>
    <w:rsid w:val="004E2A8E"/>
    <w:rsid w:val="004E2F50"/>
    <w:rsid w:val="004E2FA3"/>
    <w:rsid w:val="004E33FF"/>
    <w:rsid w:val="004E3C9D"/>
    <w:rsid w:val="004E4633"/>
    <w:rsid w:val="004E5A3E"/>
    <w:rsid w:val="004E5C56"/>
    <w:rsid w:val="004E6616"/>
    <w:rsid w:val="004E6AAD"/>
    <w:rsid w:val="004E6C60"/>
    <w:rsid w:val="004E6F2D"/>
    <w:rsid w:val="004E6FCA"/>
    <w:rsid w:val="004E74F1"/>
    <w:rsid w:val="004F0118"/>
    <w:rsid w:val="004F06E1"/>
    <w:rsid w:val="004F0972"/>
    <w:rsid w:val="004F0DCB"/>
    <w:rsid w:val="004F1D52"/>
    <w:rsid w:val="004F290C"/>
    <w:rsid w:val="004F2E79"/>
    <w:rsid w:val="004F4B5A"/>
    <w:rsid w:val="004F4ED9"/>
    <w:rsid w:val="004F7F24"/>
    <w:rsid w:val="004F7FC4"/>
    <w:rsid w:val="0050001F"/>
    <w:rsid w:val="00500212"/>
    <w:rsid w:val="0050096F"/>
    <w:rsid w:val="00501AAA"/>
    <w:rsid w:val="00501B61"/>
    <w:rsid w:val="005030CD"/>
    <w:rsid w:val="00503853"/>
    <w:rsid w:val="00503FF4"/>
    <w:rsid w:val="00504415"/>
    <w:rsid w:val="00504504"/>
    <w:rsid w:val="0050455D"/>
    <w:rsid w:val="00504EBD"/>
    <w:rsid w:val="00505513"/>
    <w:rsid w:val="00505A7B"/>
    <w:rsid w:val="00505ADB"/>
    <w:rsid w:val="005065FD"/>
    <w:rsid w:val="0050665E"/>
    <w:rsid w:val="00506EBD"/>
    <w:rsid w:val="00507159"/>
    <w:rsid w:val="0051079E"/>
    <w:rsid w:val="00510CC9"/>
    <w:rsid w:val="00510D01"/>
    <w:rsid w:val="0051153D"/>
    <w:rsid w:val="0051175B"/>
    <w:rsid w:val="00511934"/>
    <w:rsid w:val="00511E8D"/>
    <w:rsid w:val="0051262C"/>
    <w:rsid w:val="005137EE"/>
    <w:rsid w:val="005138C9"/>
    <w:rsid w:val="00514698"/>
    <w:rsid w:val="00514827"/>
    <w:rsid w:val="00515287"/>
    <w:rsid w:val="00515478"/>
    <w:rsid w:val="00515884"/>
    <w:rsid w:val="00516977"/>
    <w:rsid w:val="00520381"/>
    <w:rsid w:val="00520DDB"/>
    <w:rsid w:val="005211BC"/>
    <w:rsid w:val="00521270"/>
    <w:rsid w:val="00522BDC"/>
    <w:rsid w:val="00522E16"/>
    <w:rsid w:val="005237EE"/>
    <w:rsid w:val="00523819"/>
    <w:rsid w:val="00523946"/>
    <w:rsid w:val="00523D84"/>
    <w:rsid w:val="0052423D"/>
    <w:rsid w:val="005242F0"/>
    <w:rsid w:val="0052433B"/>
    <w:rsid w:val="0052505A"/>
    <w:rsid w:val="0052530B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D13"/>
    <w:rsid w:val="00530E31"/>
    <w:rsid w:val="00531152"/>
    <w:rsid w:val="00531160"/>
    <w:rsid w:val="00532361"/>
    <w:rsid w:val="005324AF"/>
    <w:rsid w:val="005331C6"/>
    <w:rsid w:val="0053323F"/>
    <w:rsid w:val="00533321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6E96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1A9"/>
    <w:rsid w:val="005544DB"/>
    <w:rsid w:val="00554715"/>
    <w:rsid w:val="00554867"/>
    <w:rsid w:val="005549BB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613"/>
    <w:rsid w:val="005607A6"/>
    <w:rsid w:val="00561D86"/>
    <w:rsid w:val="00561F21"/>
    <w:rsid w:val="005621A2"/>
    <w:rsid w:val="00563941"/>
    <w:rsid w:val="00563C1B"/>
    <w:rsid w:val="00563DF0"/>
    <w:rsid w:val="0056450F"/>
    <w:rsid w:val="005660D9"/>
    <w:rsid w:val="00566C9E"/>
    <w:rsid w:val="00567696"/>
    <w:rsid w:val="00567976"/>
    <w:rsid w:val="00567C1F"/>
    <w:rsid w:val="00567F96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949"/>
    <w:rsid w:val="00576DB2"/>
    <w:rsid w:val="00576DC9"/>
    <w:rsid w:val="0057787F"/>
    <w:rsid w:val="00577B05"/>
    <w:rsid w:val="0058028C"/>
    <w:rsid w:val="0058056B"/>
    <w:rsid w:val="005805E0"/>
    <w:rsid w:val="00580D13"/>
    <w:rsid w:val="005832DA"/>
    <w:rsid w:val="00583376"/>
    <w:rsid w:val="0058375A"/>
    <w:rsid w:val="005838F2"/>
    <w:rsid w:val="00583D2B"/>
    <w:rsid w:val="005850FF"/>
    <w:rsid w:val="00585930"/>
    <w:rsid w:val="0058734F"/>
    <w:rsid w:val="005877DE"/>
    <w:rsid w:val="005904C1"/>
    <w:rsid w:val="00590808"/>
    <w:rsid w:val="00590CD0"/>
    <w:rsid w:val="005911D1"/>
    <w:rsid w:val="00591D48"/>
    <w:rsid w:val="005927C7"/>
    <w:rsid w:val="00592939"/>
    <w:rsid w:val="005934C2"/>
    <w:rsid w:val="00593FB8"/>
    <w:rsid w:val="005942E6"/>
    <w:rsid w:val="00594B22"/>
    <w:rsid w:val="0059641F"/>
    <w:rsid w:val="0059763F"/>
    <w:rsid w:val="00597B7B"/>
    <w:rsid w:val="005A08A0"/>
    <w:rsid w:val="005A0C82"/>
    <w:rsid w:val="005A1324"/>
    <w:rsid w:val="005A2279"/>
    <w:rsid w:val="005A2A3F"/>
    <w:rsid w:val="005A2B93"/>
    <w:rsid w:val="005A3C68"/>
    <w:rsid w:val="005A3D7E"/>
    <w:rsid w:val="005A41D5"/>
    <w:rsid w:val="005A4D7B"/>
    <w:rsid w:val="005A4E08"/>
    <w:rsid w:val="005A5C9B"/>
    <w:rsid w:val="005A60E2"/>
    <w:rsid w:val="005A67DD"/>
    <w:rsid w:val="005A6D47"/>
    <w:rsid w:val="005A7686"/>
    <w:rsid w:val="005B0C27"/>
    <w:rsid w:val="005B104C"/>
    <w:rsid w:val="005B106E"/>
    <w:rsid w:val="005B116D"/>
    <w:rsid w:val="005B1654"/>
    <w:rsid w:val="005B16CD"/>
    <w:rsid w:val="005B23A8"/>
    <w:rsid w:val="005B278C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75D"/>
    <w:rsid w:val="005C17D3"/>
    <w:rsid w:val="005C1D00"/>
    <w:rsid w:val="005C1D9D"/>
    <w:rsid w:val="005C2209"/>
    <w:rsid w:val="005C2CE7"/>
    <w:rsid w:val="005C3B88"/>
    <w:rsid w:val="005C3D6B"/>
    <w:rsid w:val="005C459E"/>
    <w:rsid w:val="005C4875"/>
    <w:rsid w:val="005C4878"/>
    <w:rsid w:val="005C48DE"/>
    <w:rsid w:val="005C5070"/>
    <w:rsid w:val="005C5118"/>
    <w:rsid w:val="005C53FF"/>
    <w:rsid w:val="005C6741"/>
    <w:rsid w:val="005C72A4"/>
    <w:rsid w:val="005C72F8"/>
    <w:rsid w:val="005C7BF4"/>
    <w:rsid w:val="005D0939"/>
    <w:rsid w:val="005D11B8"/>
    <w:rsid w:val="005D1D36"/>
    <w:rsid w:val="005D2979"/>
    <w:rsid w:val="005D3F53"/>
    <w:rsid w:val="005D40C3"/>
    <w:rsid w:val="005D595C"/>
    <w:rsid w:val="005D596F"/>
    <w:rsid w:val="005D6013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6F69"/>
    <w:rsid w:val="005E704D"/>
    <w:rsid w:val="005E7D0D"/>
    <w:rsid w:val="005F0473"/>
    <w:rsid w:val="005F05A6"/>
    <w:rsid w:val="005F0A8A"/>
    <w:rsid w:val="005F15D5"/>
    <w:rsid w:val="005F1E97"/>
    <w:rsid w:val="005F29DA"/>
    <w:rsid w:val="005F2EAF"/>
    <w:rsid w:val="005F3525"/>
    <w:rsid w:val="005F4294"/>
    <w:rsid w:val="005F54D1"/>
    <w:rsid w:val="005F5A85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2ECB"/>
    <w:rsid w:val="006036D5"/>
    <w:rsid w:val="00603B2C"/>
    <w:rsid w:val="00604012"/>
    <w:rsid w:val="0060438F"/>
    <w:rsid w:val="00604A1F"/>
    <w:rsid w:val="00605988"/>
    <w:rsid w:val="00606BCC"/>
    <w:rsid w:val="006074FA"/>
    <w:rsid w:val="0060787E"/>
    <w:rsid w:val="006125C5"/>
    <w:rsid w:val="00612DB2"/>
    <w:rsid w:val="00612F7E"/>
    <w:rsid w:val="00613906"/>
    <w:rsid w:val="00614057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3D9B"/>
    <w:rsid w:val="00624719"/>
    <w:rsid w:val="00624A2F"/>
    <w:rsid w:val="0062525D"/>
    <w:rsid w:val="006265CB"/>
    <w:rsid w:val="00626668"/>
    <w:rsid w:val="006267F3"/>
    <w:rsid w:val="0062779E"/>
    <w:rsid w:val="00627C8A"/>
    <w:rsid w:val="00627E6C"/>
    <w:rsid w:val="006304AC"/>
    <w:rsid w:val="00632309"/>
    <w:rsid w:val="0063271F"/>
    <w:rsid w:val="00632FBA"/>
    <w:rsid w:val="00633297"/>
    <w:rsid w:val="00633868"/>
    <w:rsid w:val="0063392E"/>
    <w:rsid w:val="00634A3C"/>
    <w:rsid w:val="00634D52"/>
    <w:rsid w:val="006356C8"/>
    <w:rsid w:val="00636AC1"/>
    <w:rsid w:val="00636DA8"/>
    <w:rsid w:val="00636FA1"/>
    <w:rsid w:val="00637C9D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501"/>
    <w:rsid w:val="00646D91"/>
    <w:rsid w:val="00646EBA"/>
    <w:rsid w:val="00647334"/>
    <w:rsid w:val="00650292"/>
    <w:rsid w:val="00651470"/>
    <w:rsid w:val="00651619"/>
    <w:rsid w:val="006517F4"/>
    <w:rsid w:val="00651A17"/>
    <w:rsid w:val="00651F56"/>
    <w:rsid w:val="00651F91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229A"/>
    <w:rsid w:val="006625D9"/>
    <w:rsid w:val="006626D8"/>
    <w:rsid w:val="00662A51"/>
    <w:rsid w:val="00662A75"/>
    <w:rsid w:val="006634C4"/>
    <w:rsid w:val="00664468"/>
    <w:rsid w:val="00664860"/>
    <w:rsid w:val="00664AE6"/>
    <w:rsid w:val="00666F26"/>
    <w:rsid w:val="00667B2F"/>
    <w:rsid w:val="00667D5B"/>
    <w:rsid w:val="00667F23"/>
    <w:rsid w:val="00670510"/>
    <w:rsid w:val="00671021"/>
    <w:rsid w:val="00671BBD"/>
    <w:rsid w:val="00671BD5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1B6F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03D"/>
    <w:rsid w:val="006902D3"/>
    <w:rsid w:val="006903B8"/>
    <w:rsid w:val="00690869"/>
    <w:rsid w:val="006908AB"/>
    <w:rsid w:val="006915B0"/>
    <w:rsid w:val="006917BF"/>
    <w:rsid w:val="0069193E"/>
    <w:rsid w:val="00691BC4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214"/>
    <w:rsid w:val="006A0610"/>
    <w:rsid w:val="006A1423"/>
    <w:rsid w:val="006A37D3"/>
    <w:rsid w:val="006A49AA"/>
    <w:rsid w:val="006A4F81"/>
    <w:rsid w:val="006A5238"/>
    <w:rsid w:val="006A5F19"/>
    <w:rsid w:val="006A5F94"/>
    <w:rsid w:val="006A6C2B"/>
    <w:rsid w:val="006A75FC"/>
    <w:rsid w:val="006A7DE0"/>
    <w:rsid w:val="006A7ED9"/>
    <w:rsid w:val="006B06C3"/>
    <w:rsid w:val="006B075F"/>
    <w:rsid w:val="006B11E1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6C47"/>
    <w:rsid w:val="006B7095"/>
    <w:rsid w:val="006B70EE"/>
    <w:rsid w:val="006B758D"/>
    <w:rsid w:val="006B7997"/>
    <w:rsid w:val="006C0CBB"/>
    <w:rsid w:val="006C1C70"/>
    <w:rsid w:val="006C27BC"/>
    <w:rsid w:val="006C2AD8"/>
    <w:rsid w:val="006C320B"/>
    <w:rsid w:val="006C335A"/>
    <w:rsid w:val="006C3E17"/>
    <w:rsid w:val="006C4310"/>
    <w:rsid w:val="006C5893"/>
    <w:rsid w:val="006C6360"/>
    <w:rsid w:val="006C68C1"/>
    <w:rsid w:val="006C6A88"/>
    <w:rsid w:val="006C7463"/>
    <w:rsid w:val="006C778A"/>
    <w:rsid w:val="006D0D98"/>
    <w:rsid w:val="006D0E49"/>
    <w:rsid w:val="006D1B81"/>
    <w:rsid w:val="006D1C6F"/>
    <w:rsid w:val="006D24B4"/>
    <w:rsid w:val="006D24E9"/>
    <w:rsid w:val="006D251D"/>
    <w:rsid w:val="006D393F"/>
    <w:rsid w:val="006D3B74"/>
    <w:rsid w:val="006D3E57"/>
    <w:rsid w:val="006D3E67"/>
    <w:rsid w:val="006D40D7"/>
    <w:rsid w:val="006D4764"/>
    <w:rsid w:val="006D4D9D"/>
    <w:rsid w:val="006D4FC1"/>
    <w:rsid w:val="006D511E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1D9B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2D1D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6C1"/>
    <w:rsid w:val="006F5A74"/>
    <w:rsid w:val="006F6467"/>
    <w:rsid w:val="006F660D"/>
    <w:rsid w:val="006F7335"/>
    <w:rsid w:val="006F7D90"/>
    <w:rsid w:val="007008A4"/>
    <w:rsid w:val="00702275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171"/>
    <w:rsid w:val="0070521F"/>
    <w:rsid w:val="00705ED8"/>
    <w:rsid w:val="00706888"/>
    <w:rsid w:val="007079C4"/>
    <w:rsid w:val="007100D7"/>
    <w:rsid w:val="00710C63"/>
    <w:rsid w:val="00711338"/>
    <w:rsid w:val="0071144D"/>
    <w:rsid w:val="00712345"/>
    <w:rsid w:val="00712526"/>
    <w:rsid w:val="00712B09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22BD"/>
    <w:rsid w:val="00722634"/>
    <w:rsid w:val="0072368C"/>
    <w:rsid w:val="00723CC0"/>
    <w:rsid w:val="007244BD"/>
    <w:rsid w:val="0072495F"/>
    <w:rsid w:val="00725B24"/>
    <w:rsid w:val="00725C39"/>
    <w:rsid w:val="00725F5C"/>
    <w:rsid w:val="00726343"/>
    <w:rsid w:val="0072721D"/>
    <w:rsid w:val="00727C90"/>
    <w:rsid w:val="007308A6"/>
    <w:rsid w:val="00730E4B"/>
    <w:rsid w:val="00731924"/>
    <w:rsid w:val="0073253D"/>
    <w:rsid w:val="00732EBF"/>
    <w:rsid w:val="00733D48"/>
    <w:rsid w:val="00734BDF"/>
    <w:rsid w:val="0073574D"/>
    <w:rsid w:val="007357D1"/>
    <w:rsid w:val="007374EE"/>
    <w:rsid w:val="0073796A"/>
    <w:rsid w:val="007379E8"/>
    <w:rsid w:val="00737A28"/>
    <w:rsid w:val="007406CB"/>
    <w:rsid w:val="0074092E"/>
    <w:rsid w:val="00740EA6"/>
    <w:rsid w:val="007423AA"/>
    <w:rsid w:val="00743141"/>
    <w:rsid w:val="0074394C"/>
    <w:rsid w:val="007441EE"/>
    <w:rsid w:val="007454F1"/>
    <w:rsid w:val="00745FDB"/>
    <w:rsid w:val="007465E6"/>
    <w:rsid w:val="00747415"/>
    <w:rsid w:val="00747E90"/>
    <w:rsid w:val="0075052B"/>
    <w:rsid w:val="007508D3"/>
    <w:rsid w:val="00752AAC"/>
    <w:rsid w:val="00752E25"/>
    <w:rsid w:val="00753792"/>
    <w:rsid w:val="00754114"/>
    <w:rsid w:val="007555DD"/>
    <w:rsid w:val="00755787"/>
    <w:rsid w:val="00755BC1"/>
    <w:rsid w:val="007579E9"/>
    <w:rsid w:val="0076183F"/>
    <w:rsid w:val="007630A8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5F2"/>
    <w:rsid w:val="00772CF5"/>
    <w:rsid w:val="007732AD"/>
    <w:rsid w:val="007740E0"/>
    <w:rsid w:val="0077425F"/>
    <w:rsid w:val="00774654"/>
    <w:rsid w:val="0077763C"/>
    <w:rsid w:val="007778AF"/>
    <w:rsid w:val="00780134"/>
    <w:rsid w:val="0078080D"/>
    <w:rsid w:val="00780E75"/>
    <w:rsid w:val="00781702"/>
    <w:rsid w:val="00782E9C"/>
    <w:rsid w:val="00783453"/>
    <w:rsid w:val="0078377D"/>
    <w:rsid w:val="00784F39"/>
    <w:rsid w:val="007851D8"/>
    <w:rsid w:val="007851EB"/>
    <w:rsid w:val="00785A04"/>
    <w:rsid w:val="00786AE3"/>
    <w:rsid w:val="00786D27"/>
    <w:rsid w:val="0078712B"/>
    <w:rsid w:val="00787FF8"/>
    <w:rsid w:val="0079019A"/>
    <w:rsid w:val="007908C0"/>
    <w:rsid w:val="007908C6"/>
    <w:rsid w:val="00790938"/>
    <w:rsid w:val="00790B24"/>
    <w:rsid w:val="007914BC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095"/>
    <w:rsid w:val="007B1155"/>
    <w:rsid w:val="007B1906"/>
    <w:rsid w:val="007B2695"/>
    <w:rsid w:val="007B2AF0"/>
    <w:rsid w:val="007B2EE8"/>
    <w:rsid w:val="007B30E4"/>
    <w:rsid w:val="007B4123"/>
    <w:rsid w:val="007B440B"/>
    <w:rsid w:val="007B499F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1F9"/>
    <w:rsid w:val="007C37AA"/>
    <w:rsid w:val="007C40BB"/>
    <w:rsid w:val="007C4ADD"/>
    <w:rsid w:val="007C4B6E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2D4E"/>
    <w:rsid w:val="007D32AE"/>
    <w:rsid w:val="007D39A1"/>
    <w:rsid w:val="007D3CA6"/>
    <w:rsid w:val="007D3CC5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41C"/>
    <w:rsid w:val="007E5446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3A73"/>
    <w:rsid w:val="007F4061"/>
    <w:rsid w:val="007F4091"/>
    <w:rsid w:val="007F40F1"/>
    <w:rsid w:val="007F4311"/>
    <w:rsid w:val="007F4656"/>
    <w:rsid w:val="007F496F"/>
    <w:rsid w:val="007F4AE1"/>
    <w:rsid w:val="007F4B49"/>
    <w:rsid w:val="007F6C05"/>
    <w:rsid w:val="00800E44"/>
    <w:rsid w:val="00801B14"/>
    <w:rsid w:val="00801E23"/>
    <w:rsid w:val="00802441"/>
    <w:rsid w:val="0080279A"/>
    <w:rsid w:val="0080283A"/>
    <w:rsid w:val="008029EF"/>
    <w:rsid w:val="008031A8"/>
    <w:rsid w:val="00803C14"/>
    <w:rsid w:val="008045C3"/>
    <w:rsid w:val="0080487E"/>
    <w:rsid w:val="00804DD5"/>
    <w:rsid w:val="00804EC3"/>
    <w:rsid w:val="0080593F"/>
    <w:rsid w:val="00806C74"/>
    <w:rsid w:val="008112DF"/>
    <w:rsid w:val="00811CA7"/>
    <w:rsid w:val="00811E8B"/>
    <w:rsid w:val="00812068"/>
    <w:rsid w:val="00812EB1"/>
    <w:rsid w:val="008140A7"/>
    <w:rsid w:val="008142E0"/>
    <w:rsid w:val="00816B7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1A"/>
    <w:rsid w:val="00826FCC"/>
    <w:rsid w:val="00827299"/>
    <w:rsid w:val="008306AE"/>
    <w:rsid w:val="00830CD5"/>
    <w:rsid w:val="00831AC1"/>
    <w:rsid w:val="00831F5A"/>
    <w:rsid w:val="00832434"/>
    <w:rsid w:val="008324DB"/>
    <w:rsid w:val="0083283E"/>
    <w:rsid w:val="00832B87"/>
    <w:rsid w:val="00832BE4"/>
    <w:rsid w:val="00833130"/>
    <w:rsid w:val="008339B7"/>
    <w:rsid w:val="00833FD4"/>
    <w:rsid w:val="0083401F"/>
    <w:rsid w:val="008341BD"/>
    <w:rsid w:val="00834436"/>
    <w:rsid w:val="008349FE"/>
    <w:rsid w:val="00834BB7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5C0"/>
    <w:rsid w:val="00842953"/>
    <w:rsid w:val="00843D6C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2959"/>
    <w:rsid w:val="00852B6D"/>
    <w:rsid w:val="008537E9"/>
    <w:rsid w:val="008545BC"/>
    <w:rsid w:val="00854B23"/>
    <w:rsid w:val="0085501E"/>
    <w:rsid w:val="0085584D"/>
    <w:rsid w:val="00855AD2"/>
    <w:rsid w:val="0085611C"/>
    <w:rsid w:val="008565EA"/>
    <w:rsid w:val="008569DA"/>
    <w:rsid w:val="00856F2C"/>
    <w:rsid w:val="00857985"/>
    <w:rsid w:val="00860C4F"/>
    <w:rsid w:val="00860FBE"/>
    <w:rsid w:val="00861265"/>
    <w:rsid w:val="00862E89"/>
    <w:rsid w:val="00863027"/>
    <w:rsid w:val="00865AC5"/>
    <w:rsid w:val="00866C80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5E05"/>
    <w:rsid w:val="00876697"/>
    <w:rsid w:val="00876D8A"/>
    <w:rsid w:val="008771B7"/>
    <w:rsid w:val="00877B98"/>
    <w:rsid w:val="00880D93"/>
    <w:rsid w:val="00881DF4"/>
    <w:rsid w:val="00882102"/>
    <w:rsid w:val="00883E4F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6528"/>
    <w:rsid w:val="0088723B"/>
    <w:rsid w:val="00887D05"/>
    <w:rsid w:val="00890929"/>
    <w:rsid w:val="00890BD2"/>
    <w:rsid w:val="00892A39"/>
    <w:rsid w:val="00892CDD"/>
    <w:rsid w:val="00892DE8"/>
    <w:rsid w:val="00893E49"/>
    <w:rsid w:val="00893F7B"/>
    <w:rsid w:val="0089420B"/>
    <w:rsid w:val="00894C9E"/>
    <w:rsid w:val="00895151"/>
    <w:rsid w:val="00895D40"/>
    <w:rsid w:val="00896104"/>
    <w:rsid w:val="00896306"/>
    <w:rsid w:val="008968BB"/>
    <w:rsid w:val="00897776"/>
    <w:rsid w:val="008A0D3B"/>
    <w:rsid w:val="008A129C"/>
    <w:rsid w:val="008A164F"/>
    <w:rsid w:val="008A25B0"/>
    <w:rsid w:val="008A3C38"/>
    <w:rsid w:val="008A5101"/>
    <w:rsid w:val="008A5D64"/>
    <w:rsid w:val="008B08C6"/>
    <w:rsid w:val="008B0992"/>
    <w:rsid w:val="008B138B"/>
    <w:rsid w:val="008B1803"/>
    <w:rsid w:val="008B2DDA"/>
    <w:rsid w:val="008B2DDB"/>
    <w:rsid w:val="008B3B1F"/>
    <w:rsid w:val="008B3E8A"/>
    <w:rsid w:val="008B4704"/>
    <w:rsid w:val="008B4BC8"/>
    <w:rsid w:val="008B58AC"/>
    <w:rsid w:val="008B5A7B"/>
    <w:rsid w:val="008B6014"/>
    <w:rsid w:val="008B6CD9"/>
    <w:rsid w:val="008B71CE"/>
    <w:rsid w:val="008B7663"/>
    <w:rsid w:val="008B7987"/>
    <w:rsid w:val="008C017C"/>
    <w:rsid w:val="008C0766"/>
    <w:rsid w:val="008C1775"/>
    <w:rsid w:val="008C1A0D"/>
    <w:rsid w:val="008C1A9B"/>
    <w:rsid w:val="008C2612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071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0131"/>
    <w:rsid w:val="008E1869"/>
    <w:rsid w:val="008E2111"/>
    <w:rsid w:val="008E2A93"/>
    <w:rsid w:val="008E3A72"/>
    <w:rsid w:val="008E4244"/>
    <w:rsid w:val="008E53F6"/>
    <w:rsid w:val="008E5770"/>
    <w:rsid w:val="008E585C"/>
    <w:rsid w:val="008E6960"/>
    <w:rsid w:val="008E6F10"/>
    <w:rsid w:val="008E7381"/>
    <w:rsid w:val="008E7C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4F0B"/>
    <w:rsid w:val="008F61C8"/>
    <w:rsid w:val="008F6286"/>
    <w:rsid w:val="008F6991"/>
    <w:rsid w:val="008F7790"/>
    <w:rsid w:val="008F7E05"/>
    <w:rsid w:val="008F7FB8"/>
    <w:rsid w:val="00901838"/>
    <w:rsid w:val="00902A43"/>
    <w:rsid w:val="009033EA"/>
    <w:rsid w:val="00903405"/>
    <w:rsid w:val="00903C1E"/>
    <w:rsid w:val="00904D4E"/>
    <w:rsid w:val="00904E15"/>
    <w:rsid w:val="0090596B"/>
    <w:rsid w:val="009074E3"/>
    <w:rsid w:val="00910486"/>
    <w:rsid w:val="00910D64"/>
    <w:rsid w:val="009114B8"/>
    <w:rsid w:val="00911AC8"/>
    <w:rsid w:val="009123BF"/>
    <w:rsid w:val="009127D2"/>
    <w:rsid w:val="00912A12"/>
    <w:rsid w:val="009135DF"/>
    <w:rsid w:val="00913ABB"/>
    <w:rsid w:val="00914C09"/>
    <w:rsid w:val="00914C63"/>
    <w:rsid w:val="00915F0B"/>
    <w:rsid w:val="00916729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4FAB"/>
    <w:rsid w:val="00925445"/>
    <w:rsid w:val="0092605A"/>
    <w:rsid w:val="009261C7"/>
    <w:rsid w:val="009308AA"/>
    <w:rsid w:val="00930E05"/>
    <w:rsid w:val="0093126C"/>
    <w:rsid w:val="00931B08"/>
    <w:rsid w:val="009322B1"/>
    <w:rsid w:val="0093253C"/>
    <w:rsid w:val="0093268A"/>
    <w:rsid w:val="00932EAA"/>
    <w:rsid w:val="0093313E"/>
    <w:rsid w:val="00934618"/>
    <w:rsid w:val="009353E9"/>
    <w:rsid w:val="00935479"/>
    <w:rsid w:val="009368C2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601F4"/>
    <w:rsid w:val="0096131F"/>
    <w:rsid w:val="00961364"/>
    <w:rsid w:val="00961B81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045E"/>
    <w:rsid w:val="009707FD"/>
    <w:rsid w:val="00971CB0"/>
    <w:rsid w:val="00971E62"/>
    <w:rsid w:val="00972565"/>
    <w:rsid w:val="0097257F"/>
    <w:rsid w:val="00972DA5"/>
    <w:rsid w:val="009738C1"/>
    <w:rsid w:val="00974CC9"/>
    <w:rsid w:val="00974D5A"/>
    <w:rsid w:val="0097513B"/>
    <w:rsid w:val="00975378"/>
    <w:rsid w:val="00975A7A"/>
    <w:rsid w:val="00975BFF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58D1"/>
    <w:rsid w:val="00986FA5"/>
    <w:rsid w:val="009873AE"/>
    <w:rsid w:val="009873E7"/>
    <w:rsid w:val="00987852"/>
    <w:rsid w:val="00987997"/>
    <w:rsid w:val="00990059"/>
    <w:rsid w:val="00991131"/>
    <w:rsid w:val="009917B0"/>
    <w:rsid w:val="009918F2"/>
    <w:rsid w:val="0099192A"/>
    <w:rsid w:val="00992A58"/>
    <w:rsid w:val="00992D27"/>
    <w:rsid w:val="00993252"/>
    <w:rsid w:val="0099330D"/>
    <w:rsid w:val="00993B08"/>
    <w:rsid w:val="0099416D"/>
    <w:rsid w:val="00994E4C"/>
    <w:rsid w:val="00995292"/>
    <w:rsid w:val="00995ECE"/>
    <w:rsid w:val="00996173"/>
    <w:rsid w:val="0099714E"/>
    <w:rsid w:val="00997F82"/>
    <w:rsid w:val="009A00AD"/>
    <w:rsid w:val="009A064B"/>
    <w:rsid w:val="009A0B8F"/>
    <w:rsid w:val="009A1138"/>
    <w:rsid w:val="009A1875"/>
    <w:rsid w:val="009A21ED"/>
    <w:rsid w:val="009A2307"/>
    <w:rsid w:val="009A23B4"/>
    <w:rsid w:val="009A25B6"/>
    <w:rsid w:val="009A2CE9"/>
    <w:rsid w:val="009A340A"/>
    <w:rsid w:val="009A426D"/>
    <w:rsid w:val="009A4C89"/>
    <w:rsid w:val="009A6F25"/>
    <w:rsid w:val="009A769D"/>
    <w:rsid w:val="009B0113"/>
    <w:rsid w:val="009B0E82"/>
    <w:rsid w:val="009B0F96"/>
    <w:rsid w:val="009B16DE"/>
    <w:rsid w:val="009B2B7F"/>
    <w:rsid w:val="009B2C68"/>
    <w:rsid w:val="009B2D33"/>
    <w:rsid w:val="009B3D22"/>
    <w:rsid w:val="009B3FC4"/>
    <w:rsid w:val="009B4EFA"/>
    <w:rsid w:val="009B533A"/>
    <w:rsid w:val="009B5642"/>
    <w:rsid w:val="009B5E15"/>
    <w:rsid w:val="009B5F88"/>
    <w:rsid w:val="009B6B1E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E9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420"/>
    <w:rsid w:val="009D449C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5D5C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192"/>
    <w:rsid w:val="009F442A"/>
    <w:rsid w:val="009F4845"/>
    <w:rsid w:val="009F4BB4"/>
    <w:rsid w:val="009F52DE"/>
    <w:rsid w:val="009F5537"/>
    <w:rsid w:val="009F72BC"/>
    <w:rsid w:val="009F7658"/>
    <w:rsid w:val="009F77D6"/>
    <w:rsid w:val="009F77FB"/>
    <w:rsid w:val="00A000A5"/>
    <w:rsid w:val="00A0136B"/>
    <w:rsid w:val="00A017D9"/>
    <w:rsid w:val="00A02CE4"/>
    <w:rsid w:val="00A02D0B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5A48"/>
    <w:rsid w:val="00A15E12"/>
    <w:rsid w:val="00A1632A"/>
    <w:rsid w:val="00A16ABC"/>
    <w:rsid w:val="00A16D73"/>
    <w:rsid w:val="00A1740A"/>
    <w:rsid w:val="00A17693"/>
    <w:rsid w:val="00A177E8"/>
    <w:rsid w:val="00A1780A"/>
    <w:rsid w:val="00A17B62"/>
    <w:rsid w:val="00A20EED"/>
    <w:rsid w:val="00A21136"/>
    <w:rsid w:val="00A21336"/>
    <w:rsid w:val="00A215D1"/>
    <w:rsid w:val="00A21640"/>
    <w:rsid w:val="00A2276C"/>
    <w:rsid w:val="00A2316D"/>
    <w:rsid w:val="00A2344B"/>
    <w:rsid w:val="00A239C9"/>
    <w:rsid w:val="00A23DEF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27B8C"/>
    <w:rsid w:val="00A27EF7"/>
    <w:rsid w:val="00A305B6"/>
    <w:rsid w:val="00A312EA"/>
    <w:rsid w:val="00A319D0"/>
    <w:rsid w:val="00A328BF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A07"/>
    <w:rsid w:val="00A43BBA"/>
    <w:rsid w:val="00A451C3"/>
    <w:rsid w:val="00A46E4C"/>
    <w:rsid w:val="00A4742F"/>
    <w:rsid w:val="00A47ECB"/>
    <w:rsid w:val="00A51012"/>
    <w:rsid w:val="00A51E10"/>
    <w:rsid w:val="00A51EAF"/>
    <w:rsid w:val="00A51EB4"/>
    <w:rsid w:val="00A52E44"/>
    <w:rsid w:val="00A530AC"/>
    <w:rsid w:val="00A53722"/>
    <w:rsid w:val="00A549D4"/>
    <w:rsid w:val="00A54D38"/>
    <w:rsid w:val="00A5576F"/>
    <w:rsid w:val="00A563C9"/>
    <w:rsid w:val="00A5668D"/>
    <w:rsid w:val="00A567CE"/>
    <w:rsid w:val="00A57510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59D7"/>
    <w:rsid w:val="00A6635D"/>
    <w:rsid w:val="00A66BCD"/>
    <w:rsid w:val="00A6706B"/>
    <w:rsid w:val="00A67084"/>
    <w:rsid w:val="00A67166"/>
    <w:rsid w:val="00A71021"/>
    <w:rsid w:val="00A71300"/>
    <w:rsid w:val="00A71363"/>
    <w:rsid w:val="00A71E10"/>
    <w:rsid w:val="00A72AE1"/>
    <w:rsid w:val="00A739A8"/>
    <w:rsid w:val="00A74533"/>
    <w:rsid w:val="00A746F8"/>
    <w:rsid w:val="00A747D1"/>
    <w:rsid w:val="00A74997"/>
    <w:rsid w:val="00A75F57"/>
    <w:rsid w:val="00A76295"/>
    <w:rsid w:val="00A7699C"/>
    <w:rsid w:val="00A76F51"/>
    <w:rsid w:val="00A7709B"/>
    <w:rsid w:val="00A80973"/>
    <w:rsid w:val="00A81BEC"/>
    <w:rsid w:val="00A8252E"/>
    <w:rsid w:val="00A82550"/>
    <w:rsid w:val="00A82D94"/>
    <w:rsid w:val="00A8498F"/>
    <w:rsid w:val="00A84AF5"/>
    <w:rsid w:val="00A85025"/>
    <w:rsid w:val="00A850CC"/>
    <w:rsid w:val="00A85BB3"/>
    <w:rsid w:val="00A85D3D"/>
    <w:rsid w:val="00A8716C"/>
    <w:rsid w:val="00A87E85"/>
    <w:rsid w:val="00A9067F"/>
    <w:rsid w:val="00A908F3"/>
    <w:rsid w:val="00A9195D"/>
    <w:rsid w:val="00A92A50"/>
    <w:rsid w:val="00A93241"/>
    <w:rsid w:val="00A945CF"/>
    <w:rsid w:val="00A9593E"/>
    <w:rsid w:val="00A95E73"/>
    <w:rsid w:val="00A9610C"/>
    <w:rsid w:val="00A9651B"/>
    <w:rsid w:val="00A967DE"/>
    <w:rsid w:val="00A9799B"/>
    <w:rsid w:val="00AA018B"/>
    <w:rsid w:val="00AA0926"/>
    <w:rsid w:val="00AA15E5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01B1"/>
    <w:rsid w:val="00AB16BB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9EE"/>
    <w:rsid w:val="00AB4A17"/>
    <w:rsid w:val="00AB4A97"/>
    <w:rsid w:val="00AB4B20"/>
    <w:rsid w:val="00AB54F3"/>
    <w:rsid w:val="00AB571C"/>
    <w:rsid w:val="00AB5BC1"/>
    <w:rsid w:val="00AB5C7D"/>
    <w:rsid w:val="00AB7A5E"/>
    <w:rsid w:val="00AC0297"/>
    <w:rsid w:val="00AC0F93"/>
    <w:rsid w:val="00AC13D9"/>
    <w:rsid w:val="00AC14D7"/>
    <w:rsid w:val="00AC1AC8"/>
    <w:rsid w:val="00AC1CA8"/>
    <w:rsid w:val="00AC2030"/>
    <w:rsid w:val="00AC2994"/>
    <w:rsid w:val="00AC3A31"/>
    <w:rsid w:val="00AC43A2"/>
    <w:rsid w:val="00AC47D0"/>
    <w:rsid w:val="00AC5F80"/>
    <w:rsid w:val="00AC6171"/>
    <w:rsid w:val="00AC6620"/>
    <w:rsid w:val="00AC6FCF"/>
    <w:rsid w:val="00AC703C"/>
    <w:rsid w:val="00AC7458"/>
    <w:rsid w:val="00AC75F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D89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4978"/>
    <w:rsid w:val="00AF6098"/>
    <w:rsid w:val="00AF70DA"/>
    <w:rsid w:val="00AF7283"/>
    <w:rsid w:val="00AF73C6"/>
    <w:rsid w:val="00B007C4"/>
    <w:rsid w:val="00B00970"/>
    <w:rsid w:val="00B00A4F"/>
    <w:rsid w:val="00B00C7D"/>
    <w:rsid w:val="00B00DB9"/>
    <w:rsid w:val="00B01183"/>
    <w:rsid w:val="00B014C8"/>
    <w:rsid w:val="00B015B5"/>
    <w:rsid w:val="00B02284"/>
    <w:rsid w:val="00B03F5E"/>
    <w:rsid w:val="00B0405A"/>
    <w:rsid w:val="00B04787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375C"/>
    <w:rsid w:val="00B14BFD"/>
    <w:rsid w:val="00B14E90"/>
    <w:rsid w:val="00B159A5"/>
    <w:rsid w:val="00B163C5"/>
    <w:rsid w:val="00B1687F"/>
    <w:rsid w:val="00B16C97"/>
    <w:rsid w:val="00B17215"/>
    <w:rsid w:val="00B17377"/>
    <w:rsid w:val="00B201D5"/>
    <w:rsid w:val="00B2051F"/>
    <w:rsid w:val="00B208E1"/>
    <w:rsid w:val="00B21015"/>
    <w:rsid w:val="00B21FC5"/>
    <w:rsid w:val="00B220A9"/>
    <w:rsid w:val="00B22198"/>
    <w:rsid w:val="00B22DDF"/>
    <w:rsid w:val="00B230E0"/>
    <w:rsid w:val="00B23AAC"/>
    <w:rsid w:val="00B245BB"/>
    <w:rsid w:val="00B254B3"/>
    <w:rsid w:val="00B25715"/>
    <w:rsid w:val="00B259C2"/>
    <w:rsid w:val="00B263F3"/>
    <w:rsid w:val="00B2730E"/>
    <w:rsid w:val="00B274A4"/>
    <w:rsid w:val="00B2773D"/>
    <w:rsid w:val="00B2788E"/>
    <w:rsid w:val="00B30719"/>
    <w:rsid w:val="00B30945"/>
    <w:rsid w:val="00B3136D"/>
    <w:rsid w:val="00B315B5"/>
    <w:rsid w:val="00B31A58"/>
    <w:rsid w:val="00B31F82"/>
    <w:rsid w:val="00B325D9"/>
    <w:rsid w:val="00B33934"/>
    <w:rsid w:val="00B33EE2"/>
    <w:rsid w:val="00B34291"/>
    <w:rsid w:val="00B3432C"/>
    <w:rsid w:val="00B3442F"/>
    <w:rsid w:val="00B34461"/>
    <w:rsid w:val="00B344EF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40C40"/>
    <w:rsid w:val="00B40DAC"/>
    <w:rsid w:val="00B41AD4"/>
    <w:rsid w:val="00B42648"/>
    <w:rsid w:val="00B42F19"/>
    <w:rsid w:val="00B4357F"/>
    <w:rsid w:val="00B43696"/>
    <w:rsid w:val="00B436AA"/>
    <w:rsid w:val="00B44ADF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3D5A"/>
    <w:rsid w:val="00B54CBF"/>
    <w:rsid w:val="00B55DDC"/>
    <w:rsid w:val="00B55F0C"/>
    <w:rsid w:val="00B5669F"/>
    <w:rsid w:val="00B57030"/>
    <w:rsid w:val="00B572BD"/>
    <w:rsid w:val="00B57684"/>
    <w:rsid w:val="00B57CF4"/>
    <w:rsid w:val="00B6006B"/>
    <w:rsid w:val="00B610D6"/>
    <w:rsid w:val="00B61408"/>
    <w:rsid w:val="00B6225D"/>
    <w:rsid w:val="00B62262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08D"/>
    <w:rsid w:val="00B714AD"/>
    <w:rsid w:val="00B71FDC"/>
    <w:rsid w:val="00B726C4"/>
    <w:rsid w:val="00B727D7"/>
    <w:rsid w:val="00B74F65"/>
    <w:rsid w:val="00B7515A"/>
    <w:rsid w:val="00B7564F"/>
    <w:rsid w:val="00B75916"/>
    <w:rsid w:val="00B75A37"/>
    <w:rsid w:val="00B7776E"/>
    <w:rsid w:val="00B80DB8"/>
    <w:rsid w:val="00B81089"/>
    <w:rsid w:val="00B810EC"/>
    <w:rsid w:val="00B8272E"/>
    <w:rsid w:val="00B83385"/>
    <w:rsid w:val="00B833AF"/>
    <w:rsid w:val="00B838B3"/>
    <w:rsid w:val="00B83B24"/>
    <w:rsid w:val="00B83B4D"/>
    <w:rsid w:val="00B849EB"/>
    <w:rsid w:val="00B852FD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8AB"/>
    <w:rsid w:val="00B91C6B"/>
    <w:rsid w:val="00B91E52"/>
    <w:rsid w:val="00B921F8"/>
    <w:rsid w:val="00B923AD"/>
    <w:rsid w:val="00B92922"/>
    <w:rsid w:val="00B939C5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1E0B"/>
    <w:rsid w:val="00BA224C"/>
    <w:rsid w:val="00BA3B91"/>
    <w:rsid w:val="00BA4579"/>
    <w:rsid w:val="00BA4C6A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761"/>
    <w:rsid w:val="00BB6B1E"/>
    <w:rsid w:val="00BB794F"/>
    <w:rsid w:val="00BC03AD"/>
    <w:rsid w:val="00BC0575"/>
    <w:rsid w:val="00BC1ECB"/>
    <w:rsid w:val="00BC2171"/>
    <w:rsid w:val="00BC3277"/>
    <w:rsid w:val="00BC3325"/>
    <w:rsid w:val="00BC3408"/>
    <w:rsid w:val="00BC42CA"/>
    <w:rsid w:val="00BC55AE"/>
    <w:rsid w:val="00BC5E2D"/>
    <w:rsid w:val="00BC67B2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90C"/>
    <w:rsid w:val="00BD2AC0"/>
    <w:rsid w:val="00BD2D05"/>
    <w:rsid w:val="00BD35D0"/>
    <w:rsid w:val="00BD4101"/>
    <w:rsid w:val="00BD5296"/>
    <w:rsid w:val="00BD55E6"/>
    <w:rsid w:val="00BD6A0F"/>
    <w:rsid w:val="00BD6ACB"/>
    <w:rsid w:val="00BE00AC"/>
    <w:rsid w:val="00BE01BD"/>
    <w:rsid w:val="00BE0502"/>
    <w:rsid w:val="00BE1CED"/>
    <w:rsid w:val="00BE2377"/>
    <w:rsid w:val="00BE4EE3"/>
    <w:rsid w:val="00BE549E"/>
    <w:rsid w:val="00BE5FEE"/>
    <w:rsid w:val="00BE756C"/>
    <w:rsid w:val="00BF0911"/>
    <w:rsid w:val="00BF0EB6"/>
    <w:rsid w:val="00BF2662"/>
    <w:rsid w:val="00BF26DF"/>
    <w:rsid w:val="00BF294C"/>
    <w:rsid w:val="00BF34B3"/>
    <w:rsid w:val="00BF3973"/>
    <w:rsid w:val="00BF3E38"/>
    <w:rsid w:val="00BF4662"/>
    <w:rsid w:val="00BF4B0C"/>
    <w:rsid w:val="00BF52A6"/>
    <w:rsid w:val="00BF59E8"/>
    <w:rsid w:val="00BF631E"/>
    <w:rsid w:val="00BF69D6"/>
    <w:rsid w:val="00BF6EDB"/>
    <w:rsid w:val="00C01645"/>
    <w:rsid w:val="00C0373B"/>
    <w:rsid w:val="00C03F4E"/>
    <w:rsid w:val="00C04D9A"/>
    <w:rsid w:val="00C04F06"/>
    <w:rsid w:val="00C05C19"/>
    <w:rsid w:val="00C061B1"/>
    <w:rsid w:val="00C079C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1A3"/>
    <w:rsid w:val="00C23BF0"/>
    <w:rsid w:val="00C242E6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3191"/>
    <w:rsid w:val="00C33975"/>
    <w:rsid w:val="00C36930"/>
    <w:rsid w:val="00C36990"/>
    <w:rsid w:val="00C37E31"/>
    <w:rsid w:val="00C40A50"/>
    <w:rsid w:val="00C40CDD"/>
    <w:rsid w:val="00C411CE"/>
    <w:rsid w:val="00C41257"/>
    <w:rsid w:val="00C42F69"/>
    <w:rsid w:val="00C432A8"/>
    <w:rsid w:val="00C4385D"/>
    <w:rsid w:val="00C438E9"/>
    <w:rsid w:val="00C439CF"/>
    <w:rsid w:val="00C439E2"/>
    <w:rsid w:val="00C44934"/>
    <w:rsid w:val="00C44C03"/>
    <w:rsid w:val="00C451ED"/>
    <w:rsid w:val="00C45D11"/>
    <w:rsid w:val="00C46682"/>
    <w:rsid w:val="00C476AF"/>
    <w:rsid w:val="00C50174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95B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5ADC"/>
    <w:rsid w:val="00C66200"/>
    <w:rsid w:val="00C66AC2"/>
    <w:rsid w:val="00C66E8D"/>
    <w:rsid w:val="00C6747C"/>
    <w:rsid w:val="00C677DF"/>
    <w:rsid w:val="00C67854"/>
    <w:rsid w:val="00C67B28"/>
    <w:rsid w:val="00C67CB0"/>
    <w:rsid w:val="00C70D86"/>
    <w:rsid w:val="00C713C9"/>
    <w:rsid w:val="00C7142B"/>
    <w:rsid w:val="00C72054"/>
    <w:rsid w:val="00C732DC"/>
    <w:rsid w:val="00C73C7C"/>
    <w:rsid w:val="00C74B99"/>
    <w:rsid w:val="00C74CA0"/>
    <w:rsid w:val="00C75771"/>
    <w:rsid w:val="00C76449"/>
    <w:rsid w:val="00C770D1"/>
    <w:rsid w:val="00C80488"/>
    <w:rsid w:val="00C8153D"/>
    <w:rsid w:val="00C81B53"/>
    <w:rsid w:val="00C82005"/>
    <w:rsid w:val="00C8262F"/>
    <w:rsid w:val="00C82AFA"/>
    <w:rsid w:val="00C8317E"/>
    <w:rsid w:val="00C835C7"/>
    <w:rsid w:val="00C83659"/>
    <w:rsid w:val="00C8387B"/>
    <w:rsid w:val="00C83C40"/>
    <w:rsid w:val="00C846E4"/>
    <w:rsid w:val="00C847F5"/>
    <w:rsid w:val="00C848B6"/>
    <w:rsid w:val="00C85F8C"/>
    <w:rsid w:val="00C86856"/>
    <w:rsid w:val="00C87EA6"/>
    <w:rsid w:val="00C87EDD"/>
    <w:rsid w:val="00C904DE"/>
    <w:rsid w:val="00C9061E"/>
    <w:rsid w:val="00C9071C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6EB1"/>
    <w:rsid w:val="00C97C23"/>
    <w:rsid w:val="00CA025A"/>
    <w:rsid w:val="00CA0BE6"/>
    <w:rsid w:val="00CA1346"/>
    <w:rsid w:val="00CA1647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407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234"/>
    <w:rsid w:val="00CB5472"/>
    <w:rsid w:val="00CB58CE"/>
    <w:rsid w:val="00CB5F14"/>
    <w:rsid w:val="00CB6130"/>
    <w:rsid w:val="00CB62DD"/>
    <w:rsid w:val="00CB63BD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6C0"/>
    <w:rsid w:val="00CC678C"/>
    <w:rsid w:val="00CD07C0"/>
    <w:rsid w:val="00CD08C2"/>
    <w:rsid w:val="00CD0A2B"/>
    <w:rsid w:val="00CD0E28"/>
    <w:rsid w:val="00CD10C2"/>
    <w:rsid w:val="00CD1127"/>
    <w:rsid w:val="00CD1271"/>
    <w:rsid w:val="00CD1407"/>
    <w:rsid w:val="00CD168A"/>
    <w:rsid w:val="00CD204E"/>
    <w:rsid w:val="00CD226A"/>
    <w:rsid w:val="00CD23C3"/>
    <w:rsid w:val="00CD24D1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5B1"/>
    <w:rsid w:val="00CE0A4B"/>
    <w:rsid w:val="00CE0C26"/>
    <w:rsid w:val="00CE0CBE"/>
    <w:rsid w:val="00CE1482"/>
    <w:rsid w:val="00CE2283"/>
    <w:rsid w:val="00CE2773"/>
    <w:rsid w:val="00CE325D"/>
    <w:rsid w:val="00CE33E7"/>
    <w:rsid w:val="00CE382F"/>
    <w:rsid w:val="00CE3D27"/>
    <w:rsid w:val="00CE44B0"/>
    <w:rsid w:val="00CE4796"/>
    <w:rsid w:val="00CE4F26"/>
    <w:rsid w:val="00CE597C"/>
    <w:rsid w:val="00CE5C26"/>
    <w:rsid w:val="00CE5C94"/>
    <w:rsid w:val="00CE5E28"/>
    <w:rsid w:val="00CE6A76"/>
    <w:rsid w:val="00CE6AA7"/>
    <w:rsid w:val="00CE71C6"/>
    <w:rsid w:val="00CF1D27"/>
    <w:rsid w:val="00CF1E3B"/>
    <w:rsid w:val="00CF27B0"/>
    <w:rsid w:val="00CF2D6E"/>
    <w:rsid w:val="00CF37B0"/>
    <w:rsid w:val="00CF3E23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596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710D"/>
    <w:rsid w:val="00D177E4"/>
    <w:rsid w:val="00D21FB3"/>
    <w:rsid w:val="00D221E9"/>
    <w:rsid w:val="00D225A4"/>
    <w:rsid w:val="00D22739"/>
    <w:rsid w:val="00D2284D"/>
    <w:rsid w:val="00D22987"/>
    <w:rsid w:val="00D22B66"/>
    <w:rsid w:val="00D2398E"/>
    <w:rsid w:val="00D23BD1"/>
    <w:rsid w:val="00D23D83"/>
    <w:rsid w:val="00D24658"/>
    <w:rsid w:val="00D24A7C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6A5A"/>
    <w:rsid w:val="00D3745C"/>
    <w:rsid w:val="00D40068"/>
    <w:rsid w:val="00D40857"/>
    <w:rsid w:val="00D425F4"/>
    <w:rsid w:val="00D428E3"/>
    <w:rsid w:val="00D44425"/>
    <w:rsid w:val="00D45625"/>
    <w:rsid w:val="00D45AC3"/>
    <w:rsid w:val="00D47111"/>
    <w:rsid w:val="00D516C8"/>
    <w:rsid w:val="00D5176D"/>
    <w:rsid w:val="00D53124"/>
    <w:rsid w:val="00D54191"/>
    <w:rsid w:val="00D556AA"/>
    <w:rsid w:val="00D56715"/>
    <w:rsid w:val="00D56813"/>
    <w:rsid w:val="00D57986"/>
    <w:rsid w:val="00D60A4A"/>
    <w:rsid w:val="00D61C20"/>
    <w:rsid w:val="00D628B5"/>
    <w:rsid w:val="00D62DCF"/>
    <w:rsid w:val="00D63548"/>
    <w:rsid w:val="00D64A1E"/>
    <w:rsid w:val="00D64AB9"/>
    <w:rsid w:val="00D65189"/>
    <w:rsid w:val="00D65544"/>
    <w:rsid w:val="00D65CFE"/>
    <w:rsid w:val="00D667AF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5FF"/>
    <w:rsid w:val="00D836D8"/>
    <w:rsid w:val="00D83F36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2AE0"/>
    <w:rsid w:val="00D92DAA"/>
    <w:rsid w:val="00D935D0"/>
    <w:rsid w:val="00D93E50"/>
    <w:rsid w:val="00D93F2A"/>
    <w:rsid w:val="00D9571D"/>
    <w:rsid w:val="00D96128"/>
    <w:rsid w:val="00D966AA"/>
    <w:rsid w:val="00D979B4"/>
    <w:rsid w:val="00D97DF6"/>
    <w:rsid w:val="00D97E22"/>
    <w:rsid w:val="00DA0095"/>
    <w:rsid w:val="00DA167F"/>
    <w:rsid w:val="00DA1C0E"/>
    <w:rsid w:val="00DA2637"/>
    <w:rsid w:val="00DA31B4"/>
    <w:rsid w:val="00DA3224"/>
    <w:rsid w:val="00DA40F9"/>
    <w:rsid w:val="00DA4500"/>
    <w:rsid w:val="00DA4B46"/>
    <w:rsid w:val="00DA5195"/>
    <w:rsid w:val="00DA57F5"/>
    <w:rsid w:val="00DA7241"/>
    <w:rsid w:val="00DB076F"/>
    <w:rsid w:val="00DB07AC"/>
    <w:rsid w:val="00DB1F1D"/>
    <w:rsid w:val="00DB2BB8"/>
    <w:rsid w:val="00DB2E90"/>
    <w:rsid w:val="00DB3B14"/>
    <w:rsid w:val="00DB3DDB"/>
    <w:rsid w:val="00DB4027"/>
    <w:rsid w:val="00DB42FF"/>
    <w:rsid w:val="00DB5C17"/>
    <w:rsid w:val="00DB6DF6"/>
    <w:rsid w:val="00DB7912"/>
    <w:rsid w:val="00DC1E1E"/>
    <w:rsid w:val="00DC1E86"/>
    <w:rsid w:val="00DC1EA2"/>
    <w:rsid w:val="00DC23CA"/>
    <w:rsid w:val="00DC2840"/>
    <w:rsid w:val="00DC44DD"/>
    <w:rsid w:val="00DC46FD"/>
    <w:rsid w:val="00DC6F11"/>
    <w:rsid w:val="00DC7DF5"/>
    <w:rsid w:val="00DD0E96"/>
    <w:rsid w:val="00DD1924"/>
    <w:rsid w:val="00DD327C"/>
    <w:rsid w:val="00DD3AAE"/>
    <w:rsid w:val="00DD3F40"/>
    <w:rsid w:val="00DD4050"/>
    <w:rsid w:val="00DD41FD"/>
    <w:rsid w:val="00DD4855"/>
    <w:rsid w:val="00DD5F62"/>
    <w:rsid w:val="00DD6602"/>
    <w:rsid w:val="00DD6926"/>
    <w:rsid w:val="00DD6A40"/>
    <w:rsid w:val="00DD7120"/>
    <w:rsid w:val="00DD763C"/>
    <w:rsid w:val="00DD7E83"/>
    <w:rsid w:val="00DE0F30"/>
    <w:rsid w:val="00DE0F35"/>
    <w:rsid w:val="00DE11EE"/>
    <w:rsid w:val="00DE19BF"/>
    <w:rsid w:val="00DE234D"/>
    <w:rsid w:val="00DE2622"/>
    <w:rsid w:val="00DE29DD"/>
    <w:rsid w:val="00DE3460"/>
    <w:rsid w:val="00DE35DE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0CD3"/>
    <w:rsid w:val="00E01569"/>
    <w:rsid w:val="00E01A40"/>
    <w:rsid w:val="00E01B05"/>
    <w:rsid w:val="00E022FC"/>
    <w:rsid w:val="00E02817"/>
    <w:rsid w:val="00E0293B"/>
    <w:rsid w:val="00E04840"/>
    <w:rsid w:val="00E04B91"/>
    <w:rsid w:val="00E05278"/>
    <w:rsid w:val="00E0636B"/>
    <w:rsid w:val="00E064E5"/>
    <w:rsid w:val="00E06AD2"/>
    <w:rsid w:val="00E06ECF"/>
    <w:rsid w:val="00E105E1"/>
    <w:rsid w:val="00E108D5"/>
    <w:rsid w:val="00E10DE2"/>
    <w:rsid w:val="00E1154A"/>
    <w:rsid w:val="00E12BBA"/>
    <w:rsid w:val="00E12F44"/>
    <w:rsid w:val="00E134C4"/>
    <w:rsid w:val="00E13AAE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196"/>
    <w:rsid w:val="00E26269"/>
    <w:rsid w:val="00E26885"/>
    <w:rsid w:val="00E2774A"/>
    <w:rsid w:val="00E27D34"/>
    <w:rsid w:val="00E3100D"/>
    <w:rsid w:val="00E32880"/>
    <w:rsid w:val="00E32FA5"/>
    <w:rsid w:val="00E34308"/>
    <w:rsid w:val="00E35160"/>
    <w:rsid w:val="00E36133"/>
    <w:rsid w:val="00E362E7"/>
    <w:rsid w:val="00E37985"/>
    <w:rsid w:val="00E400B8"/>
    <w:rsid w:val="00E405E0"/>
    <w:rsid w:val="00E40660"/>
    <w:rsid w:val="00E4178D"/>
    <w:rsid w:val="00E41BA6"/>
    <w:rsid w:val="00E425D4"/>
    <w:rsid w:val="00E43248"/>
    <w:rsid w:val="00E43774"/>
    <w:rsid w:val="00E43814"/>
    <w:rsid w:val="00E43A6B"/>
    <w:rsid w:val="00E44D9C"/>
    <w:rsid w:val="00E45B21"/>
    <w:rsid w:val="00E45CC1"/>
    <w:rsid w:val="00E46085"/>
    <w:rsid w:val="00E4680B"/>
    <w:rsid w:val="00E46F3E"/>
    <w:rsid w:val="00E476AD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57F2"/>
    <w:rsid w:val="00E56B46"/>
    <w:rsid w:val="00E5768C"/>
    <w:rsid w:val="00E57AEC"/>
    <w:rsid w:val="00E601FB"/>
    <w:rsid w:val="00E60255"/>
    <w:rsid w:val="00E60354"/>
    <w:rsid w:val="00E60459"/>
    <w:rsid w:val="00E60D0F"/>
    <w:rsid w:val="00E61384"/>
    <w:rsid w:val="00E61BB2"/>
    <w:rsid w:val="00E62714"/>
    <w:rsid w:val="00E6281B"/>
    <w:rsid w:val="00E62A91"/>
    <w:rsid w:val="00E62D8D"/>
    <w:rsid w:val="00E63718"/>
    <w:rsid w:val="00E6422C"/>
    <w:rsid w:val="00E6480A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1D1F"/>
    <w:rsid w:val="00E722FC"/>
    <w:rsid w:val="00E7255F"/>
    <w:rsid w:val="00E7285C"/>
    <w:rsid w:val="00E738F1"/>
    <w:rsid w:val="00E746E6"/>
    <w:rsid w:val="00E749DB"/>
    <w:rsid w:val="00E74B54"/>
    <w:rsid w:val="00E74D6D"/>
    <w:rsid w:val="00E7643D"/>
    <w:rsid w:val="00E76814"/>
    <w:rsid w:val="00E76970"/>
    <w:rsid w:val="00E769DC"/>
    <w:rsid w:val="00E7703B"/>
    <w:rsid w:val="00E775F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4F78"/>
    <w:rsid w:val="00E85586"/>
    <w:rsid w:val="00E8559B"/>
    <w:rsid w:val="00E858C9"/>
    <w:rsid w:val="00E86C4D"/>
    <w:rsid w:val="00E87866"/>
    <w:rsid w:val="00E90860"/>
    <w:rsid w:val="00E909EB"/>
    <w:rsid w:val="00E90BDC"/>
    <w:rsid w:val="00E91DF6"/>
    <w:rsid w:val="00E9294D"/>
    <w:rsid w:val="00E931E2"/>
    <w:rsid w:val="00E936BF"/>
    <w:rsid w:val="00E93BD6"/>
    <w:rsid w:val="00E95124"/>
    <w:rsid w:val="00E956F4"/>
    <w:rsid w:val="00E960DC"/>
    <w:rsid w:val="00E9617A"/>
    <w:rsid w:val="00E96662"/>
    <w:rsid w:val="00E966AF"/>
    <w:rsid w:val="00E969DA"/>
    <w:rsid w:val="00E97FB6"/>
    <w:rsid w:val="00EA04C8"/>
    <w:rsid w:val="00EA0F9C"/>
    <w:rsid w:val="00EA1296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5FED"/>
    <w:rsid w:val="00EA689C"/>
    <w:rsid w:val="00EA7773"/>
    <w:rsid w:val="00EA7B0D"/>
    <w:rsid w:val="00EB2EBF"/>
    <w:rsid w:val="00EB352B"/>
    <w:rsid w:val="00EB3D0F"/>
    <w:rsid w:val="00EB40BD"/>
    <w:rsid w:val="00EB4306"/>
    <w:rsid w:val="00EB4BA3"/>
    <w:rsid w:val="00EB5159"/>
    <w:rsid w:val="00EB51CF"/>
    <w:rsid w:val="00EB6847"/>
    <w:rsid w:val="00EB6A53"/>
    <w:rsid w:val="00EB7EE7"/>
    <w:rsid w:val="00EC05A6"/>
    <w:rsid w:val="00EC0D67"/>
    <w:rsid w:val="00EC18AD"/>
    <w:rsid w:val="00EC1B07"/>
    <w:rsid w:val="00EC2676"/>
    <w:rsid w:val="00EC2A9F"/>
    <w:rsid w:val="00EC2DBF"/>
    <w:rsid w:val="00EC4079"/>
    <w:rsid w:val="00EC4ACA"/>
    <w:rsid w:val="00EC592F"/>
    <w:rsid w:val="00EC5C5E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682"/>
    <w:rsid w:val="00ED599E"/>
    <w:rsid w:val="00ED5B28"/>
    <w:rsid w:val="00ED64F3"/>
    <w:rsid w:val="00ED66C0"/>
    <w:rsid w:val="00ED755A"/>
    <w:rsid w:val="00EE0069"/>
    <w:rsid w:val="00EE0181"/>
    <w:rsid w:val="00EE03BE"/>
    <w:rsid w:val="00EE07B8"/>
    <w:rsid w:val="00EE0BEC"/>
    <w:rsid w:val="00EE18CF"/>
    <w:rsid w:val="00EE191B"/>
    <w:rsid w:val="00EE1BC4"/>
    <w:rsid w:val="00EE1F52"/>
    <w:rsid w:val="00EE223F"/>
    <w:rsid w:val="00EE33EF"/>
    <w:rsid w:val="00EE374A"/>
    <w:rsid w:val="00EE3FCD"/>
    <w:rsid w:val="00EE46CC"/>
    <w:rsid w:val="00EE4B77"/>
    <w:rsid w:val="00EE5DF2"/>
    <w:rsid w:val="00EE6950"/>
    <w:rsid w:val="00EE79DD"/>
    <w:rsid w:val="00EE7B34"/>
    <w:rsid w:val="00EF0616"/>
    <w:rsid w:val="00EF0D8B"/>
    <w:rsid w:val="00EF1541"/>
    <w:rsid w:val="00EF185B"/>
    <w:rsid w:val="00EF25D0"/>
    <w:rsid w:val="00EF47E9"/>
    <w:rsid w:val="00EF4E9B"/>
    <w:rsid w:val="00EF56B3"/>
    <w:rsid w:val="00EF56D4"/>
    <w:rsid w:val="00EF5AD5"/>
    <w:rsid w:val="00EF6083"/>
    <w:rsid w:val="00EF6400"/>
    <w:rsid w:val="00EF66D9"/>
    <w:rsid w:val="00EF6FF3"/>
    <w:rsid w:val="00EF7B49"/>
    <w:rsid w:val="00EF7BA6"/>
    <w:rsid w:val="00EF7C62"/>
    <w:rsid w:val="00F01229"/>
    <w:rsid w:val="00F01840"/>
    <w:rsid w:val="00F029EB"/>
    <w:rsid w:val="00F059B8"/>
    <w:rsid w:val="00F064BD"/>
    <w:rsid w:val="00F072D5"/>
    <w:rsid w:val="00F07531"/>
    <w:rsid w:val="00F0764A"/>
    <w:rsid w:val="00F07768"/>
    <w:rsid w:val="00F1036B"/>
    <w:rsid w:val="00F11468"/>
    <w:rsid w:val="00F11E9F"/>
    <w:rsid w:val="00F11FC6"/>
    <w:rsid w:val="00F12C0F"/>
    <w:rsid w:val="00F14390"/>
    <w:rsid w:val="00F14B3B"/>
    <w:rsid w:val="00F157C4"/>
    <w:rsid w:val="00F15DA7"/>
    <w:rsid w:val="00F17107"/>
    <w:rsid w:val="00F172A9"/>
    <w:rsid w:val="00F1778E"/>
    <w:rsid w:val="00F17AFD"/>
    <w:rsid w:val="00F22903"/>
    <w:rsid w:val="00F23DBC"/>
    <w:rsid w:val="00F240CC"/>
    <w:rsid w:val="00F243BF"/>
    <w:rsid w:val="00F25804"/>
    <w:rsid w:val="00F27C42"/>
    <w:rsid w:val="00F27D66"/>
    <w:rsid w:val="00F30C10"/>
    <w:rsid w:val="00F31174"/>
    <w:rsid w:val="00F32BA8"/>
    <w:rsid w:val="00F3381A"/>
    <w:rsid w:val="00F3434D"/>
    <w:rsid w:val="00F34731"/>
    <w:rsid w:val="00F349CE"/>
    <w:rsid w:val="00F34BAD"/>
    <w:rsid w:val="00F34EF3"/>
    <w:rsid w:val="00F35053"/>
    <w:rsid w:val="00F35876"/>
    <w:rsid w:val="00F35E78"/>
    <w:rsid w:val="00F365B7"/>
    <w:rsid w:val="00F36CD2"/>
    <w:rsid w:val="00F374F4"/>
    <w:rsid w:val="00F40681"/>
    <w:rsid w:val="00F42596"/>
    <w:rsid w:val="00F42F94"/>
    <w:rsid w:val="00F4367C"/>
    <w:rsid w:val="00F43807"/>
    <w:rsid w:val="00F43FA0"/>
    <w:rsid w:val="00F451E0"/>
    <w:rsid w:val="00F475DA"/>
    <w:rsid w:val="00F502AF"/>
    <w:rsid w:val="00F50553"/>
    <w:rsid w:val="00F51338"/>
    <w:rsid w:val="00F51DB9"/>
    <w:rsid w:val="00F51FA1"/>
    <w:rsid w:val="00F52600"/>
    <w:rsid w:val="00F52986"/>
    <w:rsid w:val="00F53367"/>
    <w:rsid w:val="00F53D48"/>
    <w:rsid w:val="00F542EB"/>
    <w:rsid w:val="00F54844"/>
    <w:rsid w:val="00F54F6A"/>
    <w:rsid w:val="00F551DD"/>
    <w:rsid w:val="00F557E0"/>
    <w:rsid w:val="00F55CD6"/>
    <w:rsid w:val="00F55D1C"/>
    <w:rsid w:val="00F55FF8"/>
    <w:rsid w:val="00F5716D"/>
    <w:rsid w:val="00F608A6"/>
    <w:rsid w:val="00F60CE9"/>
    <w:rsid w:val="00F60F3B"/>
    <w:rsid w:val="00F6156A"/>
    <w:rsid w:val="00F61D93"/>
    <w:rsid w:val="00F61EB1"/>
    <w:rsid w:val="00F6267F"/>
    <w:rsid w:val="00F626DB"/>
    <w:rsid w:val="00F6341C"/>
    <w:rsid w:val="00F641D1"/>
    <w:rsid w:val="00F647C0"/>
    <w:rsid w:val="00F64B3B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4565"/>
    <w:rsid w:val="00F754FC"/>
    <w:rsid w:val="00F76402"/>
    <w:rsid w:val="00F7685F"/>
    <w:rsid w:val="00F76F2B"/>
    <w:rsid w:val="00F7748A"/>
    <w:rsid w:val="00F7772D"/>
    <w:rsid w:val="00F77E8D"/>
    <w:rsid w:val="00F77FCF"/>
    <w:rsid w:val="00F80048"/>
    <w:rsid w:val="00F80A19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073"/>
    <w:rsid w:val="00F87359"/>
    <w:rsid w:val="00F873A6"/>
    <w:rsid w:val="00F908FF"/>
    <w:rsid w:val="00F90A38"/>
    <w:rsid w:val="00F90BD4"/>
    <w:rsid w:val="00F913CA"/>
    <w:rsid w:val="00F91494"/>
    <w:rsid w:val="00F91535"/>
    <w:rsid w:val="00F9185A"/>
    <w:rsid w:val="00F924CD"/>
    <w:rsid w:val="00F927B0"/>
    <w:rsid w:val="00F92F28"/>
    <w:rsid w:val="00F92FB6"/>
    <w:rsid w:val="00F936D5"/>
    <w:rsid w:val="00F93B34"/>
    <w:rsid w:val="00F9408C"/>
    <w:rsid w:val="00F94B10"/>
    <w:rsid w:val="00F9560C"/>
    <w:rsid w:val="00F95D5C"/>
    <w:rsid w:val="00F9653E"/>
    <w:rsid w:val="00F97597"/>
    <w:rsid w:val="00F9771F"/>
    <w:rsid w:val="00FA125E"/>
    <w:rsid w:val="00FA29E5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B7414"/>
    <w:rsid w:val="00FB7F98"/>
    <w:rsid w:val="00FC026D"/>
    <w:rsid w:val="00FC0AF8"/>
    <w:rsid w:val="00FC0E0C"/>
    <w:rsid w:val="00FC197C"/>
    <w:rsid w:val="00FC1AEE"/>
    <w:rsid w:val="00FC22C0"/>
    <w:rsid w:val="00FC2372"/>
    <w:rsid w:val="00FC6421"/>
    <w:rsid w:val="00FC6810"/>
    <w:rsid w:val="00FC71B8"/>
    <w:rsid w:val="00FC7FE4"/>
    <w:rsid w:val="00FD018A"/>
    <w:rsid w:val="00FD0357"/>
    <w:rsid w:val="00FD0674"/>
    <w:rsid w:val="00FD095A"/>
    <w:rsid w:val="00FD101A"/>
    <w:rsid w:val="00FD1115"/>
    <w:rsid w:val="00FD134E"/>
    <w:rsid w:val="00FD1561"/>
    <w:rsid w:val="00FD2CA4"/>
    <w:rsid w:val="00FD2E3C"/>
    <w:rsid w:val="00FD33EC"/>
    <w:rsid w:val="00FD34E1"/>
    <w:rsid w:val="00FD47BD"/>
    <w:rsid w:val="00FD50A4"/>
    <w:rsid w:val="00FD604B"/>
    <w:rsid w:val="00FD6365"/>
    <w:rsid w:val="00FD66CC"/>
    <w:rsid w:val="00FD6D90"/>
    <w:rsid w:val="00FD7524"/>
    <w:rsid w:val="00FD77C1"/>
    <w:rsid w:val="00FE21E6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E77FF"/>
    <w:rsid w:val="00FE78A5"/>
    <w:rsid w:val="00FF16DB"/>
    <w:rsid w:val="00FF1F6E"/>
    <w:rsid w:val="00FF2A44"/>
    <w:rsid w:val="00FF38C0"/>
    <w:rsid w:val="00FF3E29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1778"/>
  <w15:chartTrackingRefBased/>
  <w15:docId w15:val="{D1A99989-D829-4F78-AC46-2001B0D9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4B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4B3"/>
    <w:pPr>
      <w:keepNext/>
      <w:keepLines/>
      <w:widowControl w:val="0"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4B3"/>
    <w:pPr>
      <w:keepNext/>
      <w:keepLines/>
      <w:widowControl w:val="0"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4B3"/>
    <w:pPr>
      <w:keepNext/>
      <w:keepLines/>
      <w:widowControl w:val="0"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4B3"/>
    <w:pPr>
      <w:keepNext/>
      <w:keepLines/>
      <w:widowControl w:val="0"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4B3"/>
    <w:pPr>
      <w:keepNext/>
      <w:keepLines/>
      <w:widowControl w:val="0"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4B3"/>
    <w:pPr>
      <w:keepNext/>
      <w:keepLines/>
      <w:widowControl w:val="0"/>
      <w:spacing w:before="40" w:after="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kern w:val="2"/>
      <w:sz w:val="32"/>
      <w:szCs w:val="3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4B3"/>
    <w:pPr>
      <w:keepNext/>
      <w:keepLines/>
      <w:widowControl w:val="0"/>
      <w:spacing w:before="40" w:after="0" w:line="360" w:lineRule="auto"/>
      <w:jc w:val="center"/>
      <w:outlineLvl w:val="6"/>
    </w:pPr>
    <w:rPr>
      <w:rFonts w:eastAsiaTheme="majorEastAsia" w:cstheme="majorBidi"/>
      <w:color w:val="595959" w:themeColor="text1" w:themeTint="A6"/>
      <w:kern w:val="2"/>
      <w:sz w:val="32"/>
      <w:szCs w:val="3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4B3"/>
    <w:pPr>
      <w:keepNext/>
      <w:keepLines/>
      <w:widowControl w:val="0"/>
      <w:spacing w:after="0"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kern w:val="2"/>
      <w:sz w:val="32"/>
      <w:szCs w:val="3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4B3"/>
    <w:pPr>
      <w:keepNext/>
      <w:keepLines/>
      <w:widowControl w:val="0"/>
      <w:spacing w:after="0" w:line="360" w:lineRule="auto"/>
      <w:jc w:val="center"/>
      <w:outlineLvl w:val="8"/>
    </w:pPr>
    <w:rPr>
      <w:rFonts w:eastAsiaTheme="majorEastAsia" w:cstheme="majorBidi"/>
      <w:color w:val="272727" w:themeColor="text1" w:themeTint="D8"/>
      <w:kern w:val="2"/>
      <w:sz w:val="32"/>
      <w:szCs w:val="3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4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4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4B3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4B3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4B3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4B3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4B3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4B3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4B3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BF34B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34B3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4B3"/>
    <w:pPr>
      <w:widowControl w:val="0"/>
      <w:numPr>
        <w:ilvl w:val="1"/>
      </w:numPr>
      <w:spacing w:line="360" w:lineRule="auto"/>
      <w:jc w:val="center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34B3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F34B3"/>
    <w:pPr>
      <w:widowControl w:val="0"/>
      <w:spacing w:before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kern w:val="2"/>
      <w:sz w:val="32"/>
      <w:szCs w:val="3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34B3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BF34B3"/>
    <w:pPr>
      <w:widowControl w:val="0"/>
      <w:spacing w:after="0" w:line="360" w:lineRule="auto"/>
      <w:ind w:left="720"/>
      <w:contextualSpacing/>
      <w:jc w:val="center"/>
    </w:pPr>
    <w:rPr>
      <w:rFonts w:ascii="Times New Roman" w:eastAsia="SimSun" w:hAnsi="Times New Roman" w:cs="Times New Roman"/>
      <w:kern w:val="2"/>
      <w:sz w:val="32"/>
      <w:szCs w:val="3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34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4B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4B3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BF34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8-31T12:01:00Z</dcterms:created>
  <dcterms:modified xsi:type="dcterms:W3CDTF">2024-08-31T12:02:00Z</dcterms:modified>
</cp:coreProperties>
</file>